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C3F74" w14:textId="77777777" w:rsidR="00AB44C0" w:rsidRPr="00CC29D5" w:rsidRDefault="00AB44C0" w:rsidP="00AB44C0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CC29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s </w:t>
      </w:r>
    </w:p>
    <w:p w14:paraId="56DB0E6B" w14:textId="77777777" w:rsidR="00AB44C0" w:rsidRPr="00CC29D5" w:rsidRDefault="00AB44C0" w:rsidP="00AB44C0">
      <w:pPr>
        <w:rPr>
          <w:color w:val="000000" w:themeColor="text1"/>
        </w:rPr>
      </w:pPr>
    </w:p>
    <w:p w14:paraId="2CC51170" w14:textId="77777777" w:rsidR="00AB44C0" w:rsidRPr="00CC29D5" w:rsidRDefault="00AB44C0" w:rsidP="00AB44C0">
      <w:pPr>
        <w:spacing w:line="480" w:lineRule="auto"/>
        <w:rPr>
          <w:b/>
          <w:bCs/>
          <w:color w:val="000000" w:themeColor="text1"/>
        </w:rPr>
      </w:pPr>
      <w:r w:rsidRPr="00CC29D5">
        <w:rPr>
          <w:b/>
          <w:bCs/>
          <w:color w:val="000000" w:themeColor="text1"/>
        </w:rPr>
        <w:t>Table S1</w:t>
      </w:r>
    </w:p>
    <w:p w14:paraId="1F3AC51D" w14:textId="77777777" w:rsidR="00AB44C0" w:rsidRPr="00CC29D5" w:rsidRDefault="00AB44C0" w:rsidP="00AB44C0">
      <w:pPr>
        <w:spacing w:line="480" w:lineRule="auto"/>
        <w:rPr>
          <w:i/>
          <w:iCs/>
          <w:color w:val="000000" w:themeColor="text1"/>
        </w:rPr>
      </w:pPr>
      <w:r w:rsidRPr="00CC29D5">
        <w:rPr>
          <w:i/>
          <w:iCs/>
          <w:color w:val="000000" w:themeColor="text1"/>
        </w:rPr>
        <w:t xml:space="preserve">Schaefer-200 node conversion to MNI coordinates.  </w:t>
      </w:r>
    </w:p>
    <w:tbl>
      <w:tblPr>
        <w:tblStyle w:val="TableGrid"/>
        <w:tblW w:w="499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268"/>
        <w:gridCol w:w="549"/>
        <w:gridCol w:w="551"/>
        <w:gridCol w:w="553"/>
        <w:gridCol w:w="5770"/>
      </w:tblGrid>
      <w:tr w:rsidR="00CC29D5" w:rsidRPr="00CC29D5" w14:paraId="0BE21CA0" w14:textId="77777777" w:rsidTr="00AE09DB">
        <w:trPr>
          <w:trHeight w:val="510"/>
        </w:trPr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B1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5AA11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color w:val="000000" w:themeColor="text1"/>
              </w:rPr>
              <w:t xml:space="preserve">    MNI Coordinates</w:t>
            </w:r>
          </w:p>
        </w:tc>
        <w:tc>
          <w:tcPr>
            <w:tcW w:w="3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A35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C29D5" w:rsidRPr="00CC29D5" w14:paraId="759EDAD5" w14:textId="77777777" w:rsidTr="00AE09DB">
        <w:trPr>
          <w:trHeight w:val="510"/>
        </w:trPr>
        <w:tc>
          <w:tcPr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0E4FD" w14:textId="77777777" w:rsidR="00AB44C0" w:rsidRPr="00CC29D5" w:rsidRDefault="00AB44C0" w:rsidP="00AE09DB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color w:val="000000" w:themeColor="text1"/>
              </w:rPr>
              <w:t xml:space="preserve">Schaefer Atlas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A6F6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x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F852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52A2B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i/>
                <w:iCs/>
                <w:color w:val="000000" w:themeColor="text1"/>
              </w:rPr>
              <w:t>z</w:t>
            </w:r>
          </w:p>
        </w:tc>
        <w:tc>
          <w:tcPr>
            <w:tcW w:w="3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F9F4B" w14:textId="77777777" w:rsidR="00AB44C0" w:rsidRPr="00CC29D5" w:rsidRDefault="00AB44C0" w:rsidP="00AE09D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C29D5">
              <w:rPr>
                <w:rFonts w:ascii="Calibri" w:hAnsi="Calibri" w:cs="Calibri"/>
                <w:b/>
                <w:bCs/>
                <w:color w:val="000000" w:themeColor="text1"/>
              </w:rPr>
              <w:t>Corresponding MNI region</w:t>
            </w:r>
          </w:p>
        </w:tc>
      </w:tr>
      <w:tr w:rsidR="00CC29D5" w:rsidRPr="00CC29D5" w14:paraId="5DC5B5F0" w14:textId="77777777" w:rsidTr="00AE09DB">
        <w:trPr>
          <w:trHeight w:val="510"/>
        </w:trPr>
        <w:tc>
          <w:tcPr>
            <w:tcW w:w="906" w:type="pct"/>
            <w:gridSpan w:val="2"/>
            <w:tcBorders>
              <w:top w:val="single" w:sz="4" w:space="0" w:color="auto"/>
            </w:tcBorders>
            <w:vAlign w:val="center"/>
          </w:tcPr>
          <w:p w14:paraId="6A3E0E5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 (L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69BA29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24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25C5D00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3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30CB9E5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</w:t>
            </w:r>
          </w:p>
        </w:tc>
        <w:tc>
          <w:tcPr>
            <w:tcW w:w="3182" w:type="pct"/>
            <w:tcBorders>
              <w:top w:val="single" w:sz="4" w:space="0" w:color="auto"/>
            </w:tcBorders>
            <w:vAlign w:val="center"/>
          </w:tcPr>
          <w:p w14:paraId="0E86A0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1% lingual gyrus, 33% temporal occipital fusiform cortex</w:t>
            </w:r>
          </w:p>
        </w:tc>
      </w:tr>
      <w:tr w:rsidR="00CC29D5" w:rsidRPr="00CC29D5" w14:paraId="60B59D7B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04E19C7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2 (L)</w:t>
            </w:r>
          </w:p>
        </w:tc>
        <w:tc>
          <w:tcPr>
            <w:tcW w:w="303" w:type="pct"/>
            <w:vAlign w:val="center"/>
          </w:tcPr>
          <w:p w14:paraId="5E3B763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26</w:t>
            </w:r>
          </w:p>
        </w:tc>
        <w:tc>
          <w:tcPr>
            <w:tcW w:w="304" w:type="pct"/>
            <w:vAlign w:val="center"/>
          </w:tcPr>
          <w:p w14:paraId="2A33DE2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7</w:t>
            </w:r>
          </w:p>
        </w:tc>
        <w:tc>
          <w:tcPr>
            <w:tcW w:w="304" w:type="pct"/>
            <w:vAlign w:val="center"/>
          </w:tcPr>
          <w:p w14:paraId="22DF19E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3182" w:type="pct"/>
            <w:vAlign w:val="center"/>
          </w:tcPr>
          <w:p w14:paraId="63F247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4% occipital fusiform gyrus, 6% lingual gyrus</w:t>
            </w:r>
          </w:p>
        </w:tc>
      </w:tr>
      <w:tr w:rsidR="00CC29D5" w:rsidRPr="00CC29D5" w14:paraId="17F6EA77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3267506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3 (L)</w:t>
            </w:r>
          </w:p>
        </w:tc>
        <w:tc>
          <w:tcPr>
            <w:tcW w:w="303" w:type="pct"/>
            <w:vAlign w:val="center"/>
          </w:tcPr>
          <w:p w14:paraId="408435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5</w:t>
            </w:r>
          </w:p>
        </w:tc>
        <w:tc>
          <w:tcPr>
            <w:tcW w:w="304" w:type="pct"/>
            <w:vAlign w:val="center"/>
          </w:tcPr>
          <w:p w14:paraId="2AFD48B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9</w:t>
            </w:r>
          </w:p>
        </w:tc>
        <w:tc>
          <w:tcPr>
            <w:tcW w:w="304" w:type="pct"/>
            <w:vAlign w:val="center"/>
          </w:tcPr>
          <w:p w14:paraId="51DBD0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8</w:t>
            </w:r>
          </w:p>
        </w:tc>
        <w:tc>
          <w:tcPr>
            <w:tcW w:w="3182" w:type="pct"/>
            <w:vAlign w:val="center"/>
          </w:tcPr>
          <w:p w14:paraId="78CE288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1 % lateral occipital cortex</w:t>
            </w:r>
          </w:p>
        </w:tc>
      </w:tr>
      <w:tr w:rsidR="00CC29D5" w:rsidRPr="00CC29D5" w14:paraId="6F8D8D45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768D9C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4 (L)</w:t>
            </w:r>
          </w:p>
        </w:tc>
        <w:tc>
          <w:tcPr>
            <w:tcW w:w="303" w:type="pct"/>
            <w:vAlign w:val="center"/>
          </w:tcPr>
          <w:p w14:paraId="31A9F56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0</w:t>
            </w:r>
          </w:p>
        </w:tc>
        <w:tc>
          <w:tcPr>
            <w:tcW w:w="304" w:type="pct"/>
            <w:vAlign w:val="center"/>
          </w:tcPr>
          <w:p w14:paraId="60390CC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7</w:t>
            </w:r>
          </w:p>
        </w:tc>
        <w:tc>
          <w:tcPr>
            <w:tcW w:w="304" w:type="pct"/>
            <w:vAlign w:val="center"/>
          </w:tcPr>
          <w:p w14:paraId="07ABC7E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</w:t>
            </w:r>
          </w:p>
        </w:tc>
        <w:tc>
          <w:tcPr>
            <w:tcW w:w="3182" w:type="pct"/>
            <w:vAlign w:val="center"/>
          </w:tcPr>
          <w:p w14:paraId="642160D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7% lingual gyrus, 6% occipital fusiform gyrus</w:t>
            </w:r>
          </w:p>
        </w:tc>
      </w:tr>
      <w:tr w:rsidR="00CC29D5" w:rsidRPr="00CC29D5" w14:paraId="518E2070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2471767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5 (L)</w:t>
            </w:r>
          </w:p>
        </w:tc>
        <w:tc>
          <w:tcPr>
            <w:tcW w:w="303" w:type="pct"/>
            <w:vAlign w:val="center"/>
          </w:tcPr>
          <w:p w14:paraId="2FDBA54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27</w:t>
            </w:r>
          </w:p>
        </w:tc>
        <w:tc>
          <w:tcPr>
            <w:tcW w:w="304" w:type="pct"/>
            <w:vAlign w:val="center"/>
          </w:tcPr>
          <w:p w14:paraId="186159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5</w:t>
            </w:r>
          </w:p>
        </w:tc>
        <w:tc>
          <w:tcPr>
            <w:tcW w:w="304" w:type="pct"/>
            <w:vAlign w:val="center"/>
          </w:tcPr>
          <w:p w14:paraId="69B499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3182" w:type="pct"/>
            <w:vAlign w:val="center"/>
          </w:tcPr>
          <w:p w14:paraId="5061C3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5 % occipital pole, 10% lateral occipital cortex (inferior division)</w:t>
            </w:r>
          </w:p>
        </w:tc>
      </w:tr>
      <w:tr w:rsidR="00CC29D5" w:rsidRPr="00CC29D5" w14:paraId="44079030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547F3CC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6 (L)</w:t>
            </w:r>
          </w:p>
        </w:tc>
        <w:tc>
          <w:tcPr>
            <w:tcW w:w="303" w:type="pct"/>
            <w:vAlign w:val="center"/>
          </w:tcPr>
          <w:p w14:paraId="304AB0A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304" w:type="pct"/>
            <w:vAlign w:val="center"/>
          </w:tcPr>
          <w:p w14:paraId="3C689A4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4</w:t>
            </w:r>
          </w:p>
        </w:tc>
        <w:tc>
          <w:tcPr>
            <w:tcW w:w="304" w:type="pct"/>
            <w:vAlign w:val="center"/>
          </w:tcPr>
          <w:p w14:paraId="13F3E0A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3</w:t>
            </w:r>
          </w:p>
        </w:tc>
        <w:tc>
          <w:tcPr>
            <w:tcW w:w="3182" w:type="pct"/>
            <w:vAlign w:val="center"/>
          </w:tcPr>
          <w:p w14:paraId="0DFD28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40 % lingual gyrus, 30 % cingulate gyrus posterior division, </w:t>
            </w:r>
          </w:p>
        </w:tc>
      </w:tr>
      <w:tr w:rsidR="00CC29D5" w:rsidRPr="00CC29D5" w14:paraId="542CA0A2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71336B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7 (L)</w:t>
            </w:r>
          </w:p>
        </w:tc>
        <w:tc>
          <w:tcPr>
            <w:tcW w:w="303" w:type="pct"/>
            <w:vAlign w:val="center"/>
          </w:tcPr>
          <w:p w14:paraId="5CB1486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304" w:type="pct"/>
            <w:vAlign w:val="center"/>
          </w:tcPr>
          <w:p w14:paraId="183364F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3</w:t>
            </w:r>
          </w:p>
        </w:tc>
        <w:tc>
          <w:tcPr>
            <w:tcW w:w="304" w:type="pct"/>
            <w:vAlign w:val="center"/>
          </w:tcPr>
          <w:p w14:paraId="06B557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</w:t>
            </w:r>
          </w:p>
        </w:tc>
        <w:tc>
          <w:tcPr>
            <w:tcW w:w="3182" w:type="pct"/>
            <w:vAlign w:val="center"/>
          </w:tcPr>
          <w:p w14:paraId="75F85D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2 % occipital pole, 11% lingual gyrus, 11 % Intracalcarine cortex</w:t>
            </w:r>
          </w:p>
        </w:tc>
      </w:tr>
      <w:tr w:rsidR="00CC29D5" w:rsidRPr="00CC29D5" w14:paraId="1302D3F0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F1B5B1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8 (L)</w:t>
            </w:r>
          </w:p>
        </w:tc>
        <w:tc>
          <w:tcPr>
            <w:tcW w:w="303" w:type="pct"/>
            <w:vAlign w:val="center"/>
          </w:tcPr>
          <w:p w14:paraId="67816A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7</w:t>
            </w:r>
          </w:p>
        </w:tc>
        <w:tc>
          <w:tcPr>
            <w:tcW w:w="304" w:type="pct"/>
            <w:vAlign w:val="center"/>
          </w:tcPr>
          <w:p w14:paraId="6ADD9E5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0</w:t>
            </w:r>
          </w:p>
        </w:tc>
        <w:tc>
          <w:tcPr>
            <w:tcW w:w="304" w:type="pct"/>
            <w:vAlign w:val="center"/>
          </w:tcPr>
          <w:p w14:paraId="53110E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3182" w:type="pct"/>
            <w:vAlign w:val="center"/>
          </w:tcPr>
          <w:p w14:paraId="506378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66% lateral occipital </w:t>
            </w:r>
          </w:p>
        </w:tc>
      </w:tr>
      <w:tr w:rsidR="00CC29D5" w:rsidRPr="00CC29D5" w14:paraId="71E70F9C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6E895FE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9 (L)</w:t>
            </w:r>
          </w:p>
        </w:tc>
        <w:tc>
          <w:tcPr>
            <w:tcW w:w="303" w:type="pct"/>
            <w:vAlign w:val="center"/>
          </w:tcPr>
          <w:p w14:paraId="2730DF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23</w:t>
            </w:r>
          </w:p>
        </w:tc>
        <w:tc>
          <w:tcPr>
            <w:tcW w:w="304" w:type="pct"/>
            <w:vAlign w:val="center"/>
          </w:tcPr>
          <w:p w14:paraId="1908C49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7</w:t>
            </w:r>
          </w:p>
        </w:tc>
        <w:tc>
          <w:tcPr>
            <w:tcW w:w="304" w:type="pct"/>
            <w:vAlign w:val="center"/>
          </w:tcPr>
          <w:p w14:paraId="006A2A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3182" w:type="pct"/>
            <w:vAlign w:val="center"/>
          </w:tcPr>
          <w:p w14:paraId="03EB389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6% occipital pole</w:t>
            </w:r>
          </w:p>
        </w:tc>
      </w:tr>
      <w:tr w:rsidR="00CC29D5" w:rsidRPr="00CC29D5" w14:paraId="136F2DB4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84ECA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0 (L)</w:t>
            </w:r>
          </w:p>
        </w:tc>
        <w:tc>
          <w:tcPr>
            <w:tcW w:w="303" w:type="pct"/>
            <w:vAlign w:val="center"/>
          </w:tcPr>
          <w:p w14:paraId="11C2BC0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1</w:t>
            </w:r>
          </w:p>
        </w:tc>
        <w:tc>
          <w:tcPr>
            <w:tcW w:w="304" w:type="pct"/>
            <w:vAlign w:val="center"/>
          </w:tcPr>
          <w:p w14:paraId="76B2FB5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0</w:t>
            </w:r>
          </w:p>
        </w:tc>
        <w:tc>
          <w:tcPr>
            <w:tcW w:w="304" w:type="pct"/>
            <w:vAlign w:val="center"/>
          </w:tcPr>
          <w:p w14:paraId="4B61A41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182" w:type="pct"/>
            <w:vAlign w:val="center"/>
          </w:tcPr>
          <w:p w14:paraId="7BE175B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5% intracalcarine cortex, 10% lingual gyrus</w:t>
            </w:r>
          </w:p>
        </w:tc>
      </w:tr>
      <w:tr w:rsidR="00CC29D5" w:rsidRPr="00CC29D5" w14:paraId="5296C7D5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2B391C0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1 (L)</w:t>
            </w:r>
          </w:p>
        </w:tc>
        <w:tc>
          <w:tcPr>
            <w:tcW w:w="303" w:type="pct"/>
            <w:vAlign w:val="center"/>
          </w:tcPr>
          <w:p w14:paraId="48F5C10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0</w:t>
            </w:r>
          </w:p>
        </w:tc>
        <w:tc>
          <w:tcPr>
            <w:tcW w:w="304" w:type="pct"/>
            <w:vAlign w:val="center"/>
          </w:tcPr>
          <w:p w14:paraId="16FB7D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85</w:t>
            </w:r>
          </w:p>
        </w:tc>
        <w:tc>
          <w:tcPr>
            <w:tcW w:w="304" w:type="pct"/>
            <w:vAlign w:val="center"/>
          </w:tcPr>
          <w:p w14:paraId="491684F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3182" w:type="pct"/>
            <w:vAlign w:val="center"/>
          </w:tcPr>
          <w:p w14:paraId="7FF770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6 % lateral occipital cortex superior division, 32% lateral occipital inferior division</w:t>
            </w:r>
          </w:p>
        </w:tc>
      </w:tr>
      <w:tr w:rsidR="00CC29D5" w:rsidRPr="00CC29D5" w14:paraId="69BB7290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7D7D28C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PCC1 (L)</w:t>
            </w:r>
          </w:p>
        </w:tc>
        <w:tc>
          <w:tcPr>
            <w:tcW w:w="303" w:type="pct"/>
            <w:vAlign w:val="center"/>
          </w:tcPr>
          <w:p w14:paraId="4592DB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1</w:t>
            </w:r>
          </w:p>
        </w:tc>
        <w:tc>
          <w:tcPr>
            <w:tcW w:w="304" w:type="pct"/>
            <w:vAlign w:val="center"/>
          </w:tcPr>
          <w:p w14:paraId="2DFF4D2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6</w:t>
            </w:r>
          </w:p>
        </w:tc>
        <w:tc>
          <w:tcPr>
            <w:tcW w:w="304" w:type="pct"/>
            <w:vAlign w:val="center"/>
          </w:tcPr>
          <w:p w14:paraId="363ECEF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3182" w:type="pct"/>
            <w:vAlign w:val="center"/>
          </w:tcPr>
          <w:p w14:paraId="2295D93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46% precuneus cortex, </w:t>
            </w:r>
          </w:p>
        </w:tc>
      </w:tr>
      <w:tr w:rsidR="00CC29D5" w:rsidRPr="00CC29D5" w14:paraId="74489C75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5726FF1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PCC2 (L)</w:t>
            </w:r>
          </w:p>
        </w:tc>
        <w:tc>
          <w:tcPr>
            <w:tcW w:w="303" w:type="pct"/>
            <w:vAlign w:val="center"/>
          </w:tcPr>
          <w:p w14:paraId="0E15DE9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</w:t>
            </w:r>
          </w:p>
        </w:tc>
        <w:tc>
          <w:tcPr>
            <w:tcW w:w="304" w:type="pct"/>
            <w:vAlign w:val="center"/>
          </w:tcPr>
          <w:p w14:paraId="780925A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4</w:t>
            </w:r>
          </w:p>
        </w:tc>
        <w:tc>
          <w:tcPr>
            <w:tcW w:w="304" w:type="pct"/>
            <w:vAlign w:val="center"/>
          </w:tcPr>
          <w:p w14:paraId="11F5D5C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3182" w:type="pct"/>
            <w:vAlign w:val="center"/>
          </w:tcPr>
          <w:p w14:paraId="1F17EF6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5% precuneus cortex</w:t>
            </w:r>
          </w:p>
        </w:tc>
      </w:tr>
      <w:tr w:rsidR="00CC29D5" w:rsidRPr="00CC29D5" w14:paraId="0A6E8A57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20A7246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 (R)</w:t>
            </w:r>
          </w:p>
        </w:tc>
        <w:tc>
          <w:tcPr>
            <w:tcW w:w="303" w:type="pct"/>
            <w:vAlign w:val="center"/>
          </w:tcPr>
          <w:p w14:paraId="472B31B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304" w:type="pct"/>
            <w:vAlign w:val="center"/>
          </w:tcPr>
          <w:p w14:paraId="5F1E43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35</w:t>
            </w:r>
          </w:p>
        </w:tc>
        <w:tc>
          <w:tcPr>
            <w:tcW w:w="304" w:type="pct"/>
            <w:vAlign w:val="center"/>
          </w:tcPr>
          <w:p w14:paraId="2717C8D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23</w:t>
            </w:r>
          </w:p>
        </w:tc>
        <w:tc>
          <w:tcPr>
            <w:tcW w:w="3182" w:type="pct"/>
            <w:vAlign w:val="center"/>
          </w:tcPr>
          <w:p w14:paraId="5680133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58% lingual gyrus, 30% occipital fusiform </w:t>
            </w:r>
          </w:p>
        </w:tc>
      </w:tr>
      <w:tr w:rsidR="00CC29D5" w:rsidRPr="00CC29D5" w14:paraId="03A32A5B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DBDDF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2 (R)</w:t>
            </w:r>
          </w:p>
        </w:tc>
        <w:tc>
          <w:tcPr>
            <w:tcW w:w="303" w:type="pct"/>
            <w:vAlign w:val="center"/>
          </w:tcPr>
          <w:p w14:paraId="0826DA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28</w:t>
            </w:r>
          </w:p>
        </w:tc>
        <w:tc>
          <w:tcPr>
            <w:tcW w:w="304" w:type="pct"/>
            <w:vAlign w:val="center"/>
          </w:tcPr>
          <w:p w14:paraId="558C9F4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36</w:t>
            </w:r>
          </w:p>
        </w:tc>
        <w:tc>
          <w:tcPr>
            <w:tcW w:w="304" w:type="pct"/>
            <w:vAlign w:val="center"/>
          </w:tcPr>
          <w:p w14:paraId="0EC64F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4</w:t>
            </w:r>
          </w:p>
        </w:tc>
        <w:tc>
          <w:tcPr>
            <w:tcW w:w="3182" w:type="pct"/>
            <w:vAlign w:val="center"/>
          </w:tcPr>
          <w:p w14:paraId="68D9B93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1% lingual gyri</w:t>
            </w:r>
          </w:p>
        </w:tc>
      </w:tr>
      <w:tr w:rsidR="00CC29D5" w:rsidRPr="00CC29D5" w14:paraId="4D00E1B4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259CA1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3 (R)</w:t>
            </w:r>
          </w:p>
        </w:tc>
        <w:tc>
          <w:tcPr>
            <w:tcW w:w="303" w:type="pct"/>
            <w:vAlign w:val="center"/>
          </w:tcPr>
          <w:p w14:paraId="04EAA20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29</w:t>
            </w:r>
          </w:p>
        </w:tc>
        <w:tc>
          <w:tcPr>
            <w:tcW w:w="304" w:type="pct"/>
            <w:vAlign w:val="center"/>
          </w:tcPr>
          <w:p w14:paraId="3857AE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9</w:t>
            </w:r>
          </w:p>
        </w:tc>
        <w:tc>
          <w:tcPr>
            <w:tcW w:w="304" w:type="pct"/>
            <w:vAlign w:val="center"/>
          </w:tcPr>
          <w:p w14:paraId="16CB866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2</w:t>
            </w:r>
          </w:p>
        </w:tc>
        <w:tc>
          <w:tcPr>
            <w:tcW w:w="3182" w:type="pct"/>
            <w:vAlign w:val="center"/>
          </w:tcPr>
          <w:p w14:paraId="18F012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3 % occipital fusiform gyrus, 8% lingual gyrus</w:t>
            </w:r>
          </w:p>
        </w:tc>
      </w:tr>
      <w:tr w:rsidR="00CC29D5" w:rsidRPr="00CC29D5" w14:paraId="152706E9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35DF900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4 (R)</w:t>
            </w:r>
          </w:p>
        </w:tc>
        <w:tc>
          <w:tcPr>
            <w:tcW w:w="303" w:type="pct"/>
            <w:vAlign w:val="center"/>
          </w:tcPr>
          <w:p w14:paraId="5CA459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304" w:type="pct"/>
            <w:vAlign w:val="center"/>
          </w:tcPr>
          <w:p w14:paraId="280A1C8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5</w:t>
            </w:r>
          </w:p>
        </w:tc>
        <w:tc>
          <w:tcPr>
            <w:tcW w:w="304" w:type="pct"/>
            <w:vAlign w:val="center"/>
          </w:tcPr>
          <w:p w14:paraId="26F5342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3182" w:type="pct"/>
            <w:vAlign w:val="center"/>
          </w:tcPr>
          <w:p w14:paraId="27DE45C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8% lingual gyrus, 8% occipital fusiform gyrus</w:t>
            </w:r>
          </w:p>
        </w:tc>
      </w:tr>
      <w:tr w:rsidR="00CC29D5" w:rsidRPr="00CC29D5" w14:paraId="1BEB88CD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1540CD8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5 (R)</w:t>
            </w:r>
          </w:p>
        </w:tc>
        <w:tc>
          <w:tcPr>
            <w:tcW w:w="303" w:type="pct"/>
            <w:vAlign w:val="center"/>
          </w:tcPr>
          <w:p w14:paraId="721A307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304" w:type="pct"/>
            <w:vAlign w:val="center"/>
          </w:tcPr>
          <w:p w14:paraId="71C2902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1</w:t>
            </w:r>
          </w:p>
        </w:tc>
        <w:tc>
          <w:tcPr>
            <w:tcW w:w="304" w:type="pct"/>
            <w:vAlign w:val="center"/>
          </w:tcPr>
          <w:p w14:paraId="5020640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</w:t>
            </w:r>
          </w:p>
        </w:tc>
        <w:tc>
          <w:tcPr>
            <w:tcW w:w="3182" w:type="pct"/>
            <w:vAlign w:val="center"/>
          </w:tcPr>
          <w:p w14:paraId="05AB691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8% lateral occipital cortex inferior division</w:t>
            </w:r>
          </w:p>
        </w:tc>
      </w:tr>
      <w:tr w:rsidR="00CC29D5" w:rsidRPr="00CC29D5" w14:paraId="4B4C26C8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35EBD41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6 (R)</w:t>
            </w:r>
          </w:p>
        </w:tc>
        <w:tc>
          <w:tcPr>
            <w:tcW w:w="303" w:type="pct"/>
            <w:vAlign w:val="center"/>
          </w:tcPr>
          <w:p w14:paraId="3334A2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1</w:t>
            </w:r>
          </w:p>
        </w:tc>
        <w:tc>
          <w:tcPr>
            <w:tcW w:w="304" w:type="pct"/>
            <w:vAlign w:val="center"/>
          </w:tcPr>
          <w:p w14:paraId="055231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2</w:t>
            </w:r>
          </w:p>
        </w:tc>
        <w:tc>
          <w:tcPr>
            <w:tcW w:w="304" w:type="pct"/>
            <w:vAlign w:val="center"/>
          </w:tcPr>
          <w:p w14:paraId="3D3FD7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</w:t>
            </w:r>
          </w:p>
        </w:tc>
        <w:tc>
          <w:tcPr>
            <w:tcW w:w="3182" w:type="pct"/>
            <w:vAlign w:val="center"/>
          </w:tcPr>
          <w:p w14:paraId="5544CBD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1% occipital pole, 10 lingual gyrus, 5% occipital fusiform gyrus</w:t>
            </w:r>
          </w:p>
        </w:tc>
      </w:tr>
      <w:tr w:rsidR="00CC29D5" w:rsidRPr="00CC29D5" w14:paraId="78BD712E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378AB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lastRenderedPageBreak/>
              <w:t>Vis7 (R)</w:t>
            </w:r>
          </w:p>
        </w:tc>
        <w:tc>
          <w:tcPr>
            <w:tcW w:w="303" w:type="pct"/>
            <w:vAlign w:val="center"/>
          </w:tcPr>
          <w:p w14:paraId="074FE7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304" w:type="pct"/>
            <w:vAlign w:val="center"/>
          </w:tcPr>
          <w:p w14:paraId="1F64E3D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6</w:t>
            </w:r>
          </w:p>
        </w:tc>
        <w:tc>
          <w:tcPr>
            <w:tcW w:w="304" w:type="pct"/>
            <w:vAlign w:val="center"/>
          </w:tcPr>
          <w:p w14:paraId="7C85B34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1</w:t>
            </w:r>
          </w:p>
        </w:tc>
        <w:tc>
          <w:tcPr>
            <w:tcW w:w="3182" w:type="pct"/>
            <w:vAlign w:val="center"/>
          </w:tcPr>
          <w:p w14:paraId="303B94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8% lingual gyrus, 37% cingulate gyrus posterior division</w:t>
            </w:r>
          </w:p>
        </w:tc>
      </w:tr>
      <w:tr w:rsidR="00CC29D5" w:rsidRPr="00CC29D5" w14:paraId="2111AF4A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16ABDAC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8 (R)</w:t>
            </w:r>
          </w:p>
        </w:tc>
        <w:tc>
          <w:tcPr>
            <w:tcW w:w="303" w:type="pct"/>
            <w:vAlign w:val="center"/>
          </w:tcPr>
          <w:p w14:paraId="59F437C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1</w:t>
            </w:r>
          </w:p>
        </w:tc>
        <w:tc>
          <w:tcPr>
            <w:tcW w:w="304" w:type="pct"/>
            <w:vAlign w:val="center"/>
          </w:tcPr>
          <w:p w14:paraId="090D2F2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4</w:t>
            </w:r>
          </w:p>
        </w:tc>
        <w:tc>
          <w:tcPr>
            <w:tcW w:w="304" w:type="pct"/>
            <w:vAlign w:val="center"/>
          </w:tcPr>
          <w:p w14:paraId="59D5CA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</w:t>
            </w:r>
          </w:p>
        </w:tc>
        <w:tc>
          <w:tcPr>
            <w:tcW w:w="3182" w:type="pct"/>
            <w:vAlign w:val="center"/>
          </w:tcPr>
          <w:p w14:paraId="79BEA01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4% occipital pole, 6% lateral occipital cortex inferior division</w:t>
            </w:r>
          </w:p>
        </w:tc>
      </w:tr>
      <w:tr w:rsidR="00CC29D5" w:rsidRPr="00CC29D5" w14:paraId="3A3B160E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3E7E5E4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9 (R)</w:t>
            </w:r>
          </w:p>
        </w:tc>
        <w:tc>
          <w:tcPr>
            <w:tcW w:w="303" w:type="pct"/>
            <w:vAlign w:val="center"/>
          </w:tcPr>
          <w:p w14:paraId="10F2E28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304" w:type="pct"/>
            <w:vAlign w:val="center"/>
          </w:tcPr>
          <w:p w14:paraId="50E9BCC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5</w:t>
            </w:r>
          </w:p>
        </w:tc>
        <w:tc>
          <w:tcPr>
            <w:tcW w:w="304" w:type="pct"/>
            <w:vAlign w:val="center"/>
          </w:tcPr>
          <w:p w14:paraId="31FCB0D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3182" w:type="pct"/>
            <w:vAlign w:val="center"/>
          </w:tcPr>
          <w:p w14:paraId="4618A33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64% intracalcarine cortex, 6% supracalcarine cortex, </w:t>
            </w:r>
          </w:p>
        </w:tc>
      </w:tr>
      <w:tr w:rsidR="00CC29D5" w:rsidRPr="00CC29D5" w14:paraId="6F313587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07C9E8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0 (R)</w:t>
            </w:r>
          </w:p>
        </w:tc>
        <w:tc>
          <w:tcPr>
            <w:tcW w:w="303" w:type="pct"/>
            <w:vAlign w:val="center"/>
          </w:tcPr>
          <w:p w14:paraId="67D955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304" w:type="pct"/>
            <w:vAlign w:val="center"/>
          </w:tcPr>
          <w:p w14:paraId="179FE0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60</w:t>
            </w:r>
          </w:p>
        </w:tc>
        <w:tc>
          <w:tcPr>
            <w:tcW w:w="304" w:type="pct"/>
            <w:vAlign w:val="center"/>
          </w:tcPr>
          <w:p w14:paraId="6B82204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182" w:type="pct"/>
            <w:vAlign w:val="center"/>
          </w:tcPr>
          <w:p w14:paraId="7A1E15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7 % Intracalcarine cortex, 36% precuneus cortex</w:t>
            </w:r>
          </w:p>
        </w:tc>
      </w:tr>
      <w:tr w:rsidR="00CC29D5" w:rsidRPr="00CC29D5" w14:paraId="6C424B98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DDF6D1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1 (R)</w:t>
            </w:r>
          </w:p>
        </w:tc>
        <w:tc>
          <w:tcPr>
            <w:tcW w:w="303" w:type="pct"/>
            <w:vAlign w:val="center"/>
          </w:tcPr>
          <w:p w14:paraId="0F69A8C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304" w:type="pct"/>
            <w:vAlign w:val="center"/>
          </w:tcPr>
          <w:p w14:paraId="637BEF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80</w:t>
            </w:r>
          </w:p>
        </w:tc>
        <w:tc>
          <w:tcPr>
            <w:tcW w:w="304" w:type="pct"/>
            <w:vAlign w:val="center"/>
          </w:tcPr>
          <w:p w14:paraId="249801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3182" w:type="pct"/>
            <w:vAlign w:val="center"/>
          </w:tcPr>
          <w:p w14:paraId="768876C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52% lateral occipital cortex inferior division, 29% lateral occipital superior cortex </w:t>
            </w:r>
          </w:p>
        </w:tc>
      </w:tr>
      <w:tr w:rsidR="00CC29D5" w:rsidRPr="00CC29D5" w14:paraId="0C704EA7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65AFE2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Vis12 (R)</w:t>
            </w:r>
          </w:p>
        </w:tc>
        <w:tc>
          <w:tcPr>
            <w:tcW w:w="303" w:type="pct"/>
            <w:vAlign w:val="center"/>
          </w:tcPr>
          <w:p w14:paraId="2BD5FD3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304" w:type="pct"/>
            <w:vAlign w:val="center"/>
          </w:tcPr>
          <w:p w14:paraId="4B5FB39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90</w:t>
            </w:r>
          </w:p>
        </w:tc>
        <w:tc>
          <w:tcPr>
            <w:tcW w:w="304" w:type="pct"/>
            <w:vAlign w:val="center"/>
          </w:tcPr>
          <w:p w14:paraId="3178AF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3182" w:type="pct"/>
            <w:vAlign w:val="center"/>
          </w:tcPr>
          <w:p w14:paraId="7DE9C67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1% occipital pole, 10% lateral occipital cortex superior division</w:t>
            </w:r>
          </w:p>
        </w:tc>
      </w:tr>
      <w:tr w:rsidR="00CC29D5" w:rsidRPr="00CC29D5" w14:paraId="31799A04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4B861AC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PCC1 (R)</w:t>
            </w:r>
          </w:p>
        </w:tc>
        <w:tc>
          <w:tcPr>
            <w:tcW w:w="303" w:type="pct"/>
            <w:vAlign w:val="center"/>
          </w:tcPr>
          <w:p w14:paraId="72BE5AB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304" w:type="pct"/>
            <w:vAlign w:val="center"/>
          </w:tcPr>
          <w:p w14:paraId="0BAC476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5</w:t>
            </w:r>
          </w:p>
        </w:tc>
        <w:tc>
          <w:tcPr>
            <w:tcW w:w="304" w:type="pct"/>
            <w:vAlign w:val="center"/>
          </w:tcPr>
          <w:p w14:paraId="6B3BF1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3182" w:type="pct"/>
            <w:vAlign w:val="center"/>
          </w:tcPr>
          <w:p w14:paraId="75A0B62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0% precuneus cortex, 8% supracalcarine cortex</w:t>
            </w:r>
          </w:p>
        </w:tc>
      </w:tr>
      <w:tr w:rsidR="00CC29D5" w:rsidRPr="00CC29D5" w14:paraId="3BDF45A8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211651D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PCC2 (R)</w:t>
            </w:r>
          </w:p>
        </w:tc>
        <w:tc>
          <w:tcPr>
            <w:tcW w:w="303" w:type="pct"/>
            <w:vAlign w:val="center"/>
          </w:tcPr>
          <w:p w14:paraId="704D618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04" w:type="pct"/>
            <w:vAlign w:val="center"/>
          </w:tcPr>
          <w:p w14:paraId="63A3E8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49</w:t>
            </w:r>
          </w:p>
        </w:tc>
        <w:tc>
          <w:tcPr>
            <w:tcW w:w="304" w:type="pct"/>
            <w:vAlign w:val="center"/>
          </w:tcPr>
          <w:p w14:paraId="220F596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31</w:t>
            </w:r>
          </w:p>
        </w:tc>
        <w:tc>
          <w:tcPr>
            <w:tcW w:w="3182" w:type="pct"/>
            <w:vAlign w:val="center"/>
          </w:tcPr>
          <w:p w14:paraId="41E651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58% cingulate gyrus posterior division, 12% precuneus cortex</w:t>
            </w:r>
          </w:p>
        </w:tc>
      </w:tr>
      <w:tr w:rsidR="00CC29D5" w:rsidRPr="00CC29D5" w14:paraId="13F84177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7F80049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PCC3 (R)</w:t>
            </w:r>
          </w:p>
        </w:tc>
        <w:tc>
          <w:tcPr>
            <w:tcW w:w="303" w:type="pct"/>
            <w:vAlign w:val="center"/>
          </w:tcPr>
          <w:p w14:paraId="6D3DD8E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304" w:type="pct"/>
            <w:vAlign w:val="center"/>
          </w:tcPr>
          <w:p w14:paraId="78B7A0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58</w:t>
            </w:r>
          </w:p>
        </w:tc>
        <w:tc>
          <w:tcPr>
            <w:tcW w:w="304" w:type="pct"/>
            <w:vAlign w:val="center"/>
          </w:tcPr>
          <w:p w14:paraId="378746C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3182" w:type="pct"/>
            <w:vAlign w:val="center"/>
          </w:tcPr>
          <w:p w14:paraId="5BB398C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73% precuneus cortex</w:t>
            </w:r>
          </w:p>
        </w:tc>
      </w:tr>
      <w:tr w:rsidR="00CC29D5" w:rsidRPr="00CC29D5" w14:paraId="1B73CA22" w14:textId="77777777" w:rsidTr="00AE09DB">
        <w:trPr>
          <w:trHeight w:val="510"/>
        </w:trPr>
        <w:tc>
          <w:tcPr>
            <w:tcW w:w="906" w:type="pct"/>
            <w:gridSpan w:val="2"/>
            <w:vAlign w:val="center"/>
          </w:tcPr>
          <w:p w14:paraId="35F436C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Stimulation site</w:t>
            </w:r>
          </w:p>
        </w:tc>
        <w:tc>
          <w:tcPr>
            <w:tcW w:w="303" w:type="pct"/>
            <w:vAlign w:val="center"/>
          </w:tcPr>
          <w:p w14:paraId="74E6C4F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04" w:type="pct"/>
            <w:vAlign w:val="center"/>
          </w:tcPr>
          <w:p w14:paraId="541E180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-72</w:t>
            </w:r>
          </w:p>
        </w:tc>
        <w:tc>
          <w:tcPr>
            <w:tcW w:w="304" w:type="pct"/>
            <w:vAlign w:val="center"/>
          </w:tcPr>
          <w:p w14:paraId="218DCE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3182" w:type="pct"/>
            <w:vAlign w:val="center"/>
          </w:tcPr>
          <w:p w14:paraId="58359A7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>46% supracalcarine cortex, 23% Intracalcarine cortex</w:t>
            </w:r>
          </w:p>
        </w:tc>
      </w:tr>
    </w:tbl>
    <w:p w14:paraId="0350EE02" w14:textId="2361AFBC" w:rsidR="00AB44C0" w:rsidRPr="00CC29D5" w:rsidRDefault="00AB44C0" w:rsidP="003E0911">
      <w:pPr>
        <w:spacing w:line="480" w:lineRule="auto"/>
        <w:rPr>
          <w:color w:val="000000" w:themeColor="text1"/>
          <w:sz w:val="20"/>
          <w:szCs w:val="20"/>
          <w:shd w:val="clear" w:color="auto" w:fill="FFFFFF"/>
        </w:rPr>
      </w:pPr>
      <w:r w:rsidRPr="00CC29D5">
        <w:rPr>
          <w:i/>
          <w:iCs/>
          <w:color w:val="000000" w:themeColor="text1"/>
          <w:sz w:val="20"/>
          <w:szCs w:val="20"/>
        </w:rPr>
        <w:t>Note</w:t>
      </w:r>
      <w:r w:rsidRPr="00CC29D5">
        <w:rPr>
          <w:color w:val="000000" w:themeColor="text1"/>
          <w:sz w:val="20"/>
          <w:szCs w:val="20"/>
        </w:rPr>
        <w:t xml:space="preserve">. ROIs in black and red were all included in ROI-to-ROI analysis. Only the ROIs in red were included in the seed-to-target analysis. </w:t>
      </w:r>
      <w:r w:rsidRPr="00CC29D5">
        <w:rPr>
          <w:color w:val="000000" w:themeColor="text1"/>
          <w:sz w:val="20"/>
          <w:szCs w:val="20"/>
          <w:shd w:val="clear" w:color="auto" w:fill="FFFFFF"/>
        </w:rPr>
        <w:t>200-parcel 7-Network Schaefer atlas includes 1</w:t>
      </w:r>
      <w:r w:rsidRPr="00CC29D5">
        <w:rPr>
          <w:rFonts w:eastAsiaTheme="minorHAnsi"/>
          <w:color w:val="000000" w:themeColor="text1"/>
          <w:sz w:val="20"/>
          <w:szCs w:val="20"/>
          <w:lang w:val="en-US"/>
        </w:rPr>
        <w:t xml:space="preserve">) Visual 2) </w:t>
      </w:r>
      <w:proofErr w:type="spellStart"/>
      <w:proofErr w:type="gramStart"/>
      <w:r w:rsidRPr="00CC29D5">
        <w:rPr>
          <w:rFonts w:eastAsiaTheme="minorHAnsi"/>
          <w:color w:val="000000" w:themeColor="text1"/>
          <w:sz w:val="20"/>
          <w:szCs w:val="20"/>
          <w:lang w:val="en-US"/>
        </w:rPr>
        <w:t>Somatomotor</w:t>
      </w:r>
      <w:proofErr w:type="spellEnd"/>
      <w:r w:rsidRPr="00CC29D5">
        <w:rPr>
          <w:rFonts w:eastAsiaTheme="minorHAnsi"/>
          <w:color w:val="000000" w:themeColor="text1"/>
          <w:sz w:val="20"/>
          <w:szCs w:val="20"/>
          <w:lang w:val="en-US"/>
        </w:rPr>
        <w:t xml:space="preserve">  3</w:t>
      </w:r>
      <w:proofErr w:type="gramEnd"/>
      <w:r w:rsidRPr="00CC29D5">
        <w:rPr>
          <w:rFonts w:eastAsiaTheme="minorHAnsi"/>
          <w:color w:val="000000" w:themeColor="text1"/>
          <w:sz w:val="20"/>
          <w:szCs w:val="20"/>
          <w:lang w:val="en-US"/>
        </w:rPr>
        <w:t xml:space="preserve">) Dorsal attention 4) Ventral attention 5) Limbic 6) Frontoparietal 7) Default </w:t>
      </w:r>
      <w:r w:rsidR="00CC0796" w:rsidRPr="00CC29D5">
        <w:rPr>
          <w:rFonts w:eastAsiaTheme="minorHAnsi"/>
          <w:color w:val="000000" w:themeColor="text1"/>
          <w:sz w:val="20"/>
          <w:szCs w:val="20"/>
          <w:lang w:val="en-US"/>
        </w:rPr>
        <w:t>m</w:t>
      </w:r>
      <w:r w:rsidRPr="00CC29D5">
        <w:rPr>
          <w:rFonts w:eastAsiaTheme="minorHAnsi"/>
          <w:color w:val="000000" w:themeColor="text1"/>
          <w:sz w:val="20"/>
          <w:szCs w:val="20"/>
          <w:lang w:val="en-US"/>
        </w:rPr>
        <w:t>ode</w:t>
      </w:r>
      <w:r w:rsidRPr="00CC29D5">
        <w:rPr>
          <w:color w:val="000000" w:themeColor="text1"/>
          <w:sz w:val="20"/>
          <w:szCs w:val="20"/>
          <w:shd w:val="clear" w:color="auto" w:fill="FFFFFF"/>
        </w:rPr>
        <w:t xml:space="preserve"> networks (Schaefer et al., 2018)</w:t>
      </w:r>
    </w:p>
    <w:p w14:paraId="52C76C16" w14:textId="77777777" w:rsidR="00AB44C0" w:rsidRPr="00CC29D5" w:rsidRDefault="00AB44C0" w:rsidP="00AB44C0">
      <w:pPr>
        <w:spacing w:line="480" w:lineRule="auto"/>
        <w:ind w:left="142"/>
        <w:rPr>
          <w:color w:val="000000" w:themeColor="text1"/>
          <w:sz w:val="22"/>
          <w:szCs w:val="22"/>
          <w:shd w:val="clear" w:color="auto" w:fill="FFFFFF"/>
        </w:rPr>
      </w:pPr>
    </w:p>
    <w:p w14:paraId="478A6C06" w14:textId="77777777" w:rsidR="00AB44C0" w:rsidRPr="00CC29D5" w:rsidRDefault="00AB44C0" w:rsidP="00AB44C0">
      <w:pPr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CC29D5">
        <w:rPr>
          <w:b/>
          <w:bCs/>
          <w:color w:val="000000" w:themeColor="text1"/>
          <w:sz w:val="22"/>
          <w:szCs w:val="22"/>
          <w:shd w:val="clear" w:color="auto" w:fill="FFFFFF"/>
        </w:rPr>
        <w:br w:type="page"/>
      </w:r>
    </w:p>
    <w:p w14:paraId="245EFF78" w14:textId="04A63DB4" w:rsidR="00AB44C0" w:rsidRPr="00CC29D5" w:rsidRDefault="00AB44C0" w:rsidP="00AB44C0">
      <w:pPr>
        <w:spacing w:line="480" w:lineRule="auto"/>
        <w:ind w:left="142"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CC29D5">
        <w:rPr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</w:t>
      </w:r>
      <w:r w:rsidR="003E0911" w:rsidRPr="00CC29D5">
        <w:rPr>
          <w:b/>
          <w:bCs/>
          <w:color w:val="000000" w:themeColor="text1"/>
          <w:sz w:val="22"/>
          <w:szCs w:val="22"/>
          <w:shd w:val="clear" w:color="auto" w:fill="FFFFFF"/>
        </w:rPr>
        <w:t>2</w:t>
      </w:r>
    </w:p>
    <w:p w14:paraId="6B7B5789" w14:textId="77777777" w:rsidR="00AB44C0" w:rsidRPr="00CC29D5" w:rsidRDefault="00AB44C0" w:rsidP="00AB44C0">
      <w:pPr>
        <w:spacing w:line="480" w:lineRule="auto"/>
        <w:ind w:left="142"/>
        <w:rPr>
          <w:i/>
          <w:iCs/>
          <w:color w:val="000000" w:themeColor="text1"/>
          <w:sz w:val="22"/>
          <w:szCs w:val="22"/>
          <w:shd w:val="clear" w:color="auto" w:fill="FFFFFF"/>
        </w:rPr>
      </w:pPr>
      <w:r w:rsidRPr="00CC29D5">
        <w:rPr>
          <w:i/>
          <w:iCs/>
          <w:color w:val="000000" w:themeColor="text1"/>
          <w:sz w:val="22"/>
          <w:szCs w:val="22"/>
          <w:shd w:val="clear" w:color="auto" w:fill="FFFFFF"/>
        </w:rPr>
        <w:t>Results of the rs-fMRI seed-to-target data analysis at three timepoints (Day 1 pre-TBS, Day 2 immediately post-TBS and Day 2 1 hr post-TBS).</w:t>
      </w:r>
    </w:p>
    <w:tbl>
      <w:tblPr>
        <w:tblW w:w="5812" w:type="dxa"/>
        <w:tblLayout w:type="fixed"/>
        <w:tblLook w:val="04A0" w:firstRow="1" w:lastRow="0" w:firstColumn="1" w:lastColumn="0" w:noHBand="0" w:noVBand="1"/>
      </w:tblPr>
      <w:tblGrid>
        <w:gridCol w:w="1134"/>
        <w:gridCol w:w="210"/>
        <w:gridCol w:w="1021"/>
        <w:gridCol w:w="754"/>
        <w:gridCol w:w="851"/>
        <w:gridCol w:w="851"/>
        <w:gridCol w:w="991"/>
      </w:tblGrid>
      <w:tr w:rsidR="00CC29D5" w:rsidRPr="00CC29D5" w14:paraId="4CC17919" w14:textId="77777777" w:rsidTr="00AE09DB">
        <w:trPr>
          <w:trHeight w:val="170"/>
        </w:trPr>
        <w:tc>
          <w:tcPr>
            <w:tcW w:w="5812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DA24C4" w14:textId="77777777" w:rsidR="00AB44C0" w:rsidRPr="00CC29D5" w:rsidRDefault="00AB44C0" w:rsidP="00AE09D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CC29D5">
              <w:rPr>
                <w:color w:val="000000" w:themeColor="text1"/>
              </w:rPr>
              <w:t>Seed: Stimulation site</w:t>
            </w:r>
          </w:p>
        </w:tc>
      </w:tr>
      <w:tr w:rsidR="00CC29D5" w:rsidRPr="00CC29D5" w14:paraId="5FC3F5EE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54FA4B3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color w:val="000000" w:themeColor="text1"/>
              </w:rPr>
              <w:t>Contrast</w:t>
            </w:r>
          </w:p>
        </w:tc>
        <w:tc>
          <w:tcPr>
            <w:tcW w:w="44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6E4117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Day 2 </w:t>
            </w:r>
            <w:r w:rsidRPr="00CC2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immediately post-TBS)</w:t>
            </w:r>
            <w:r w:rsidRPr="00CC29D5">
              <w:rPr>
                <w:rFonts w:ascii="Calibri" w:hAnsi="Calibri" w:cs="Calibri"/>
                <w:color w:val="000000" w:themeColor="text1"/>
              </w:rPr>
              <w:t xml:space="preserve"> &gt; Day1</w:t>
            </w:r>
          </w:p>
        </w:tc>
      </w:tr>
      <w:tr w:rsidR="00CC29D5" w:rsidRPr="00CC29D5" w14:paraId="26107124" w14:textId="77777777" w:rsidTr="00AE09DB">
        <w:trPr>
          <w:trHeight w:val="339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BE9ED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0E08B" w14:textId="77777777" w:rsidR="00AB44C0" w:rsidRPr="00CC29D5" w:rsidRDefault="00AB44C0" w:rsidP="00AE09DB">
            <w:pPr>
              <w:pStyle w:val="Heading2"/>
              <w:numPr>
                <w:ilvl w:val="0"/>
                <w:numId w:val="0"/>
              </w:numPr>
              <w:ind w:left="576" w:hanging="576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131C20" w14:textId="77777777" w:rsidR="00AB44C0" w:rsidRPr="00CC29D5" w:rsidRDefault="00AB44C0" w:rsidP="00AE09DB">
            <w:pPr>
              <w:pStyle w:val="Heading2"/>
              <w:numPr>
                <w:ilvl w:val="0"/>
                <w:numId w:val="0"/>
              </w:num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2AB31D" w14:textId="77777777" w:rsidR="00AB44C0" w:rsidRPr="00CC29D5" w:rsidRDefault="00AB44C0" w:rsidP="00AE09DB">
            <w:pPr>
              <w:pStyle w:val="Heading2"/>
              <w:numPr>
                <w:ilvl w:val="0"/>
                <w:numId w:val="0"/>
              </w:numPr>
              <w:ind w:left="576" w:hanging="576"/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 xml:space="preserve">t </w:t>
            </w:r>
            <w:r w:rsidRPr="00CC29D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66849" w14:textId="77777777" w:rsidR="00AB44C0" w:rsidRPr="00CC29D5" w:rsidRDefault="00AB44C0" w:rsidP="00AE09DB">
            <w:pPr>
              <w:pStyle w:val="Heading2"/>
              <w:numPr>
                <w:ilvl w:val="0"/>
                <w:numId w:val="0"/>
              </w:numPr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un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17B664C" w14:textId="77777777" w:rsidR="00AB44C0" w:rsidRPr="00CC29D5" w:rsidRDefault="00AB44C0" w:rsidP="00AE09DB">
            <w:pPr>
              <w:pStyle w:val="Heading2"/>
              <w:numPr>
                <w:ilvl w:val="0"/>
                <w:numId w:val="0"/>
              </w:numPr>
              <w:jc w:val="both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FDR</w:t>
            </w:r>
          </w:p>
        </w:tc>
      </w:tr>
      <w:tr w:rsidR="00CC29D5" w:rsidRPr="00CC29D5" w14:paraId="0CA83D9E" w14:textId="77777777" w:rsidTr="00AE09DB">
        <w:trPr>
          <w:trHeight w:val="5438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FD12B8C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BS</w:t>
            </w:r>
            <w:proofErr w:type="spellEnd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&gt; </w:t>
            </w: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B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76807FE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AB7F6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3E7CF7A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5B3647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4C4F53D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1A516FA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4135F5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4E0F457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3AE8A13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097CF97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1A7C3A0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2ACBF86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6E05BF5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6D8B503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14912A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2018F06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77CA9E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3336C3E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 w14:paraId="5705E8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8BD2A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2C0C3E1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6CB7A13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5BB0D4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29D5601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79D4E6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77A2E9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3FF5B41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5009D13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23ABC0B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0F0CD3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1</w:t>
            </w:r>
          </w:p>
          <w:p w14:paraId="7A1B612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076A9B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1FD801C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3CC9F15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2A3C3E3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642CADB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</w:t>
            </w:r>
          </w:p>
          <w:p w14:paraId="2111DD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</w:tcBorders>
          </w:tcPr>
          <w:p w14:paraId="457095F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B36508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</w:t>
            </w:r>
          </w:p>
          <w:p w14:paraId="3DBCAB3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  <w:p w14:paraId="0A01BBE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  <w:p w14:paraId="7F9202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</w:t>
            </w:r>
          </w:p>
          <w:p w14:paraId="1F6E3F9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</w:t>
            </w:r>
          </w:p>
          <w:p w14:paraId="6389C5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</w:t>
            </w:r>
          </w:p>
          <w:p w14:paraId="37798D5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</w:t>
            </w:r>
          </w:p>
          <w:p w14:paraId="4D30812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  <w:p w14:paraId="58D7654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</w:t>
            </w:r>
          </w:p>
          <w:p w14:paraId="5A54F9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8</w:t>
            </w:r>
          </w:p>
          <w:p w14:paraId="08F1EA5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0</w:t>
            </w:r>
          </w:p>
          <w:p w14:paraId="43B815B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082544C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6</w:t>
            </w:r>
          </w:p>
          <w:p w14:paraId="18CD3EF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</w:t>
            </w:r>
          </w:p>
          <w:p w14:paraId="14F5896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1</w:t>
            </w:r>
          </w:p>
          <w:p w14:paraId="2AA5486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1</w:t>
            </w:r>
          </w:p>
          <w:p w14:paraId="21D767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07</w:t>
            </w:r>
          </w:p>
          <w:p w14:paraId="5FA273D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643303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A9E56E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7796F9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  <w:p w14:paraId="08BA646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71AB4D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53BD0E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</w:t>
            </w:r>
          </w:p>
          <w:p w14:paraId="16F4F72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4EB939B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32E869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192E4BD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  <w:p w14:paraId="20201D1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</w:t>
            </w:r>
          </w:p>
          <w:p w14:paraId="0B08FF1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4</w:t>
            </w:r>
          </w:p>
          <w:p w14:paraId="732E888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</w:t>
            </w:r>
          </w:p>
          <w:p w14:paraId="5B39140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37C196E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  <w:p w14:paraId="18C7C1C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426224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4A32107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7DAEB0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31B6D1D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il"/>
            </w:tcBorders>
          </w:tcPr>
          <w:p w14:paraId="4D9D9B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2764C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7F625DB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7BB1EF5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743725A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02AD7F0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54EEB19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641EDDD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0F3193F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7C06452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179865A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4C817CC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1E9CE3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03DC96A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408B5FD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3DE80A7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09E6C89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  <w:p w14:paraId="75A9C2E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CC29D5" w:rsidRPr="00CC29D5" w14:paraId="7C296ADB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50945E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ham &gt; </w:t>
            </w: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BS</w:t>
            </w:r>
            <w:proofErr w:type="spellEnd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1021" w:type="dxa"/>
            <w:tcBorders>
              <w:top w:val="nil"/>
            </w:tcBorders>
          </w:tcPr>
          <w:p w14:paraId="075895F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6C7D167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15D2C95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5283C63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2458B0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796F94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48AA2E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43B425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7122799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52A0249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64A7D9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16450D9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72262D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3DAA49F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48E4D47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0DB7882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54EE755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  <w:p w14:paraId="5B176C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CB046C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</w:tcBorders>
          </w:tcPr>
          <w:p w14:paraId="0197AFF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06</w:t>
            </w:r>
          </w:p>
          <w:p w14:paraId="3346334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272A0C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132E6A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76B674B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50A9464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08F9B1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6E2C1B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  <w:p w14:paraId="2D18A94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  <w:p w14:paraId="262229B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07A6F1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</w:t>
            </w:r>
          </w:p>
          <w:p w14:paraId="2A933DE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6DBB045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3AA238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7C55B7F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  <w:p w14:paraId="7F7F2CB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4CE416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3</w:t>
            </w:r>
          </w:p>
          <w:p w14:paraId="6540A74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C5E737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E813F5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F6746E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4818713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79</w:t>
            </w:r>
          </w:p>
          <w:p w14:paraId="6CBB847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70D5F2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</w:t>
            </w:r>
          </w:p>
          <w:p w14:paraId="5ACD51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5</w:t>
            </w:r>
          </w:p>
          <w:p w14:paraId="11CB519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4006362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495801E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504EF5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001FD66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  <w:p w14:paraId="606FE85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</w:t>
            </w:r>
          </w:p>
          <w:p w14:paraId="4031CFD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60</w:t>
            </w:r>
          </w:p>
          <w:p w14:paraId="51FF38B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1</w:t>
            </w:r>
          </w:p>
          <w:p w14:paraId="47303EA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  <w:p w14:paraId="20E0ECB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6FE593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  <w:p w14:paraId="554FD51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</w:t>
            </w:r>
          </w:p>
          <w:p w14:paraId="72AFE7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64</w:t>
            </w:r>
          </w:p>
        </w:tc>
        <w:tc>
          <w:tcPr>
            <w:tcW w:w="851" w:type="dxa"/>
            <w:tcBorders>
              <w:top w:val="nil"/>
            </w:tcBorders>
          </w:tcPr>
          <w:p w14:paraId="61490AB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  <w:p w14:paraId="4A2C68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24C2BF5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  <w:p w14:paraId="5E32512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4B5F3C8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1FA0C85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7632F3F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  <w:p w14:paraId="1BC651A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</w:t>
            </w:r>
          </w:p>
          <w:p w14:paraId="223838E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</w:t>
            </w:r>
          </w:p>
          <w:p w14:paraId="61ECEF8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</w:t>
            </w:r>
          </w:p>
          <w:p w14:paraId="59AF066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  <w:p w14:paraId="2A95AC3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</w:t>
            </w:r>
          </w:p>
          <w:p w14:paraId="4AFD35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</w:t>
            </w:r>
          </w:p>
          <w:p w14:paraId="6EEF5A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  <w:p w14:paraId="6F6B9F3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</w:t>
            </w:r>
          </w:p>
          <w:p w14:paraId="0EC9038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  <w:p w14:paraId="50997BE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2B3344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</w:tcBorders>
          </w:tcPr>
          <w:p w14:paraId="68DD9E8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9183F9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524B8E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379EAD5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5D6B96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0370EED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E86BD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3225FD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7685231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</w:t>
            </w:r>
          </w:p>
          <w:p w14:paraId="6CA00FD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538D30F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6A9CE0B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F662DB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2DF49FC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CA21D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259A99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  <w:p w14:paraId="14CC496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CC29D5" w:rsidRPr="00CC29D5" w14:paraId="5A6AB2B1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F53D5B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BS</w:t>
            </w:r>
            <w:proofErr w:type="spellEnd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&gt; Sham</w:t>
            </w:r>
          </w:p>
        </w:tc>
        <w:tc>
          <w:tcPr>
            <w:tcW w:w="1021" w:type="dxa"/>
            <w:tcBorders>
              <w:top w:val="nil"/>
              <w:right w:val="nil"/>
            </w:tcBorders>
          </w:tcPr>
          <w:p w14:paraId="6A3FB82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29899AA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1EFF89C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4C559A9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0B178F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21E9381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0B1A416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094B94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338D30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4A93C9F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22B87DA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1ABA010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6CC575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6E2D3C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586A7B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081EAE5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1C123BE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02901A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</w:t>
            </w:r>
          </w:p>
          <w:p w14:paraId="6D5592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  <w:p w14:paraId="06E9634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42915BA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  <w:p w14:paraId="5D75E1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0E5898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77CF3A6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63FFE33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6ABCD3E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  <w:p w14:paraId="691A28B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  <w:p w14:paraId="2B9918F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2B5EF0A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2</w:t>
            </w:r>
          </w:p>
          <w:p w14:paraId="7443105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</w:t>
            </w:r>
          </w:p>
          <w:p w14:paraId="4BD75D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201DA92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</w:t>
            </w:r>
          </w:p>
          <w:p w14:paraId="2CEF7DB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7AB7681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69212F8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929C4A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</w:t>
            </w:r>
          </w:p>
          <w:p w14:paraId="12694C3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0</w:t>
            </w:r>
          </w:p>
          <w:p w14:paraId="6C9E0A9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7</w:t>
            </w:r>
          </w:p>
          <w:p w14:paraId="0608FB3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8</w:t>
            </w:r>
          </w:p>
          <w:p w14:paraId="2199C42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5</w:t>
            </w:r>
          </w:p>
          <w:p w14:paraId="230699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  <w:p w14:paraId="4F3BD0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2</w:t>
            </w:r>
          </w:p>
          <w:p w14:paraId="44B84C1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0</w:t>
            </w:r>
          </w:p>
          <w:p w14:paraId="6D4B6A9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</w:t>
            </w:r>
          </w:p>
          <w:p w14:paraId="0145F09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8</w:t>
            </w:r>
          </w:p>
          <w:p w14:paraId="732B858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0</w:t>
            </w:r>
          </w:p>
          <w:p w14:paraId="67AE807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25</w:t>
            </w:r>
          </w:p>
          <w:p w14:paraId="2C83DE6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9</w:t>
            </w:r>
          </w:p>
          <w:p w14:paraId="59F7E89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1</w:t>
            </w:r>
          </w:p>
          <w:p w14:paraId="16A2B4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1</w:t>
            </w:r>
          </w:p>
          <w:p w14:paraId="7AE6516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1</w:t>
            </w:r>
          </w:p>
          <w:p w14:paraId="70CE95D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05751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  <w:p w14:paraId="70EA8A6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  <w:p w14:paraId="70CB81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</w:t>
            </w:r>
          </w:p>
          <w:p w14:paraId="4A3BC7E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  <w:p w14:paraId="7270F05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</w:t>
            </w:r>
          </w:p>
          <w:p w14:paraId="71C00F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70202E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  <w:p w14:paraId="1DB2D47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  <w:p w14:paraId="708E912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1</w:t>
            </w:r>
          </w:p>
          <w:p w14:paraId="28638BE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  <w:p w14:paraId="0DFA74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  <w:p w14:paraId="5C4423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3D1A23E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  <w:p w14:paraId="2EDF3B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45049D8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</w:t>
            </w:r>
          </w:p>
          <w:p w14:paraId="5D1D11C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3F3FB3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991" w:type="dxa"/>
            <w:tcBorders>
              <w:top w:val="nil"/>
              <w:left w:val="nil"/>
            </w:tcBorders>
          </w:tcPr>
          <w:p w14:paraId="09E23F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47A8250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  <w:p w14:paraId="18A1044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742E4BB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2F1ACA1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31C70FA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3CB0177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4A81FB7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</w:t>
            </w:r>
          </w:p>
          <w:p w14:paraId="7799C58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613B7AB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41DFEB5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4654442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29C7FE1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786C65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718CCC7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418DC55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76D8135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CC29D5" w:rsidRPr="00CC29D5" w14:paraId="37EF3664" w14:textId="77777777" w:rsidTr="00AE09DB">
        <w:trPr>
          <w:trHeight w:val="170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123B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63064AC8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036FC356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1A56433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101EDF0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7212024D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</w:tr>
      <w:tr w:rsidR="00CC29D5" w:rsidRPr="00CC29D5" w14:paraId="37A07D36" w14:textId="77777777" w:rsidTr="00AE09DB">
        <w:trPr>
          <w:trHeight w:val="4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65B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color w:val="000000" w:themeColor="text1"/>
              </w:rPr>
              <w:t>Contrast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01131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</w:rPr>
              <w:t xml:space="preserve">Day 2 </w:t>
            </w:r>
            <w:r w:rsidRPr="00CC2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 hr post-TBS)</w:t>
            </w:r>
            <w:r w:rsidRPr="00CC29D5">
              <w:rPr>
                <w:rFonts w:ascii="Calibri" w:hAnsi="Calibri" w:cs="Calibri"/>
                <w:color w:val="000000" w:themeColor="text1"/>
              </w:rPr>
              <w:t xml:space="preserve"> &gt; Day1</w:t>
            </w:r>
          </w:p>
        </w:tc>
      </w:tr>
      <w:tr w:rsidR="00CC29D5" w:rsidRPr="00CC29D5" w14:paraId="1E482590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567D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2B307" w14:textId="77777777" w:rsidR="00AB44C0" w:rsidRPr="00CC29D5" w:rsidRDefault="00AB44C0" w:rsidP="00AE09DB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color w:val="000000" w:themeColor="text1"/>
              </w:rPr>
              <w:t>Targe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B0789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CCD24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t 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(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6A4A8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-un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7C547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-FDR</w:t>
            </w:r>
          </w:p>
        </w:tc>
      </w:tr>
      <w:tr w:rsidR="00CC29D5" w:rsidRPr="00CC29D5" w14:paraId="3B87DA19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D5C706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441167C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BS &gt; cTB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</w:tcPr>
          <w:p w14:paraId="40085C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BD92E1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75C949B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461E083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092ED15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6421035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618AF9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2B8141A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18BFE2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146EC0D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77E8539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26DC9CA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7871AA3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3B9C2F7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71D5AB4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2D19258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38C178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713498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  <w:p w14:paraId="09BA110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</w:tcPr>
          <w:p w14:paraId="422B049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75BFBA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6ED23DF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129FEFB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1CBC284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7963169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  <w:p w14:paraId="6966B26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23D672D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  <w:p w14:paraId="75001A4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1FFE4D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79E0906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37115E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  <w:p w14:paraId="307615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3D23F0E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  <w:p w14:paraId="26DD64C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166FC2C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588FB3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1BF6FD1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0</w:t>
            </w:r>
          </w:p>
          <w:p w14:paraId="6D59363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1281154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D1900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  <w:p w14:paraId="4325ED1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5</w:t>
            </w:r>
          </w:p>
          <w:p w14:paraId="2104765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  <w:p w14:paraId="433C1D2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</w:t>
            </w:r>
          </w:p>
          <w:p w14:paraId="74363FB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5</w:t>
            </w:r>
          </w:p>
          <w:p w14:paraId="60367F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25B906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3</w:t>
            </w:r>
          </w:p>
          <w:p w14:paraId="462E2A9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</w:t>
            </w:r>
          </w:p>
          <w:p w14:paraId="74239D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156679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4</w:t>
            </w:r>
          </w:p>
          <w:p w14:paraId="1755E5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2</w:t>
            </w:r>
          </w:p>
          <w:p w14:paraId="554E127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  <w:p w14:paraId="2F27DA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</w:t>
            </w:r>
          </w:p>
          <w:p w14:paraId="2700622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54C1460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15A97E8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7</w:t>
            </w:r>
          </w:p>
          <w:p w14:paraId="2267A2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47</w:t>
            </w:r>
          </w:p>
          <w:p w14:paraId="7CD902C4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C4C085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BE81A0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123AD85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7689F67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25C0246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5741EEE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  <w:p w14:paraId="1777833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5EF29B2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1C36A81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77DA74E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12C3D53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</w:t>
            </w:r>
          </w:p>
          <w:p w14:paraId="7DD7F0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6023141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</w:t>
            </w:r>
          </w:p>
          <w:p w14:paraId="3CC5F5D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</w:t>
            </w:r>
          </w:p>
          <w:p w14:paraId="11752A4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56E2975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</w:t>
            </w:r>
          </w:p>
          <w:p w14:paraId="4DD5BAE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</w:t>
            </w:r>
          </w:p>
          <w:p w14:paraId="1B6F19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</w:t>
            </w:r>
          </w:p>
          <w:p w14:paraId="102DC8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75F7EF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</w:tcPr>
          <w:p w14:paraId="3595F1E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46E7C5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2DA509B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2F73ACB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03B4E70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4E0EEF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2E19F3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349715B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2328809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63DA17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40CE9E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51964A3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0DA9BF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442E03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343D2B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29BA5F8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6DF0C22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4855E7E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22AF562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C29D5" w:rsidRPr="00CC29D5" w14:paraId="0ADCCD21" w14:textId="77777777" w:rsidTr="00AE09DB">
        <w:trPr>
          <w:trHeight w:val="440"/>
        </w:trPr>
        <w:tc>
          <w:tcPr>
            <w:tcW w:w="1344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C6CE1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6DC4BF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am &gt; cTBS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14:paraId="1C5B7B9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7CA0BAB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3D2842D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L-OP</w:t>
            </w:r>
          </w:p>
          <w:p w14:paraId="4C9A1BA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4F22FFA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0CB66F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4DDD868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467FED3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34BD66C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611D82F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4435216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4550568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36150DA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60BA975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714DABB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4BC2738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7DD63A2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  <w:p w14:paraId="1E8315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5EA6B4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2D22017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07</w:t>
            </w:r>
          </w:p>
          <w:p w14:paraId="0C9E41E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2E537D2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11</w:t>
            </w:r>
          </w:p>
          <w:p w14:paraId="53F453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5F4744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4C2A9DD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19F638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15D2B54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4F81465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2D74B13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  <w:p w14:paraId="70BEEEC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67DC49A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0902460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3745B4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  <w:p w14:paraId="081F7FD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3B7931F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  <w:p w14:paraId="337F24D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  <w:p w14:paraId="2FB5A1A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607511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74</w:t>
            </w:r>
          </w:p>
          <w:p w14:paraId="41BDEB5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</w:t>
            </w:r>
          </w:p>
          <w:p w14:paraId="2DFB48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5</w:t>
            </w:r>
          </w:p>
          <w:p w14:paraId="1C099D7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  <w:p w14:paraId="37EB4C9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2</w:t>
            </w:r>
          </w:p>
          <w:p w14:paraId="58E59B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  <w:p w14:paraId="7B9A30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653BD5D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5</w:t>
            </w:r>
          </w:p>
          <w:p w14:paraId="438740E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  <w:p w14:paraId="36D155F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17DC27E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</w:t>
            </w:r>
          </w:p>
          <w:p w14:paraId="73F442E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4</w:t>
            </w:r>
          </w:p>
          <w:p w14:paraId="7CB689C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9</w:t>
            </w:r>
          </w:p>
          <w:p w14:paraId="01D081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3</w:t>
            </w:r>
          </w:p>
          <w:p w14:paraId="37095AA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3</w:t>
            </w:r>
          </w:p>
          <w:p w14:paraId="7CE75A6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3</w:t>
            </w:r>
          </w:p>
          <w:p w14:paraId="52836E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3D37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47</w:t>
            </w:r>
          </w:p>
          <w:p w14:paraId="2278FC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</w:t>
            </w:r>
          </w:p>
          <w:p w14:paraId="168347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35</w:t>
            </w:r>
          </w:p>
          <w:p w14:paraId="456294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</w:t>
            </w:r>
          </w:p>
          <w:p w14:paraId="71EFFF8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  <w:p w14:paraId="1F2AD0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487DA12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</w:t>
            </w:r>
          </w:p>
          <w:p w14:paraId="169C21B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  <w:p w14:paraId="7EC768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42F8B8C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</w:t>
            </w:r>
          </w:p>
          <w:p w14:paraId="5AD642C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</w:t>
            </w:r>
          </w:p>
          <w:p w14:paraId="68CB95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6520AF6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  <w:p w14:paraId="31F664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3</w:t>
            </w:r>
          </w:p>
          <w:p w14:paraId="546B172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2B65227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</w:t>
            </w:r>
          </w:p>
          <w:p w14:paraId="61E818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991" w:type="dxa"/>
            <w:tcBorders>
              <w:left w:val="nil"/>
              <w:right w:val="nil"/>
            </w:tcBorders>
          </w:tcPr>
          <w:p w14:paraId="2000EE9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82</w:t>
            </w:r>
          </w:p>
          <w:p w14:paraId="5ECD2B7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000A02B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82</w:t>
            </w:r>
          </w:p>
          <w:p w14:paraId="1B17426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665B69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5BE738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506DC8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1EB1DB3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2833014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47C5D5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0BA1D9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5B197DC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7BFB98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7E0449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0574DDA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6F6767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6CF840D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CC29D5" w:rsidRPr="00CC29D5" w14:paraId="6E159A0C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2E0C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iTBS</w:t>
            </w:r>
            <w:proofErr w:type="spellEnd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&gt; Sham</w:t>
            </w:r>
          </w:p>
          <w:p w14:paraId="0F117201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B4F5C91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1E9EF61A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3540B9A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5A4DE9B6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0BD1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3283E6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09220B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7A14FFA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12A10FE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47ECB19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5E66CEE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291CE3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543DDB8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641BCA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1930644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7084AF1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2D3F073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660574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7A40BAE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204E4C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76D92FE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50F784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3D8506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33478E3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5B271F4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06E8D8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  <w:p w14:paraId="2DD754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38D9CF0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16E8955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73B5005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01DBFBF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6F5E79F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1679D1E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5A7634F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</w:t>
            </w:r>
          </w:p>
          <w:p w14:paraId="03DA4AA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686EFCF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04EAE2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41EDE1A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F6F6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5</w:t>
            </w:r>
          </w:p>
          <w:p w14:paraId="66539CA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3</w:t>
            </w:r>
          </w:p>
          <w:p w14:paraId="30AD5A6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3</w:t>
            </w:r>
          </w:p>
          <w:p w14:paraId="05711F6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  <w:p w14:paraId="5FCF201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1</w:t>
            </w:r>
          </w:p>
          <w:p w14:paraId="280EF2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607980F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3055A8F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45</w:t>
            </w:r>
          </w:p>
          <w:p w14:paraId="613F399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</w:t>
            </w:r>
          </w:p>
          <w:p w14:paraId="5191EC8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8</w:t>
            </w:r>
          </w:p>
          <w:p w14:paraId="662B4B6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25F9C61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</w:t>
            </w:r>
          </w:p>
          <w:p w14:paraId="7A31B90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6094E6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</w:t>
            </w:r>
          </w:p>
          <w:p w14:paraId="4B6A711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4D81B5B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1</w:t>
            </w:r>
          </w:p>
          <w:p w14:paraId="0425A51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3C56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</w:t>
            </w:r>
          </w:p>
          <w:p w14:paraId="2CBFF3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  <w:p w14:paraId="5B003B3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32ED05C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4A025CE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  <w:p w14:paraId="57B2248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830A5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</w:t>
            </w:r>
          </w:p>
          <w:p w14:paraId="2D3E013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</w:t>
            </w:r>
          </w:p>
          <w:p w14:paraId="3EC1B8E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</w:t>
            </w:r>
          </w:p>
          <w:p w14:paraId="28E0586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  <w:p w14:paraId="41AC4E5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0A475C0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6EA1E68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5416E55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</w:t>
            </w:r>
          </w:p>
          <w:p w14:paraId="0D6A5D3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4487739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</w:t>
            </w:r>
          </w:p>
          <w:p w14:paraId="1B6ACC9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B386B9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E836CE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42F66C1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029D2D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2D755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</w:t>
            </w:r>
          </w:p>
          <w:p w14:paraId="79E86B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461150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B7015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15E9D15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4611D1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34A2BB3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1F5F9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346395B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B73A4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4E6D9D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5E3E15A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0ED0749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CC29D5" w:rsidRPr="00CC29D5" w14:paraId="3AEC1B0E" w14:textId="77777777" w:rsidTr="00AE09DB">
        <w:trPr>
          <w:trHeight w:val="440"/>
        </w:trPr>
        <w:tc>
          <w:tcPr>
            <w:tcW w:w="1344" w:type="dxa"/>
            <w:gridSpan w:val="2"/>
            <w:shd w:val="clear" w:color="auto" w:fill="auto"/>
            <w:vAlign w:val="center"/>
          </w:tcPr>
          <w:p w14:paraId="4DC3AC5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6B7EB6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38CEF8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2053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2E2263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</w:tcPr>
          <w:p w14:paraId="78539E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3AE33EC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CC29D5" w:rsidRPr="00CC29D5" w14:paraId="762A47CF" w14:textId="77777777" w:rsidTr="00AE09DB">
        <w:trPr>
          <w:trHeight w:val="4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6BB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color w:val="000000" w:themeColor="text1"/>
              </w:rPr>
              <w:t>Contrast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F19D3E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y 2 (1 hr post-TBS) &gt; Day2 (immediately post-TBS)</w:t>
            </w:r>
          </w:p>
        </w:tc>
      </w:tr>
      <w:tr w:rsidR="00AB44C0" w:rsidRPr="00CC29D5" w14:paraId="7281EE33" w14:textId="77777777" w:rsidTr="00AE09DB">
        <w:trPr>
          <w:trHeight w:val="440"/>
        </w:trPr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CCCE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AD75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color w:val="000000" w:themeColor="text1"/>
              </w:rPr>
              <w:t>Target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53D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325E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t 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(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2920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-un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8A80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CC29D5">
              <w:rPr>
                <w:rFonts w:asciiTheme="minorHAnsi" w:hAnsiTheme="minorHAnsi" w:cstheme="minorHAnsi"/>
                <w:color w:val="000000" w:themeColor="text1"/>
              </w:rPr>
              <w:t>-FDR</w:t>
            </w:r>
          </w:p>
        </w:tc>
      </w:tr>
    </w:tbl>
    <w:p w14:paraId="7D9C116F" w14:textId="77777777" w:rsidR="00AB44C0" w:rsidRPr="00CC29D5" w:rsidRDefault="00AB44C0" w:rsidP="00AB44C0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1344"/>
        <w:gridCol w:w="1021"/>
        <w:gridCol w:w="754"/>
        <w:gridCol w:w="851"/>
        <w:gridCol w:w="851"/>
        <w:gridCol w:w="849"/>
      </w:tblGrid>
      <w:tr w:rsidR="00CC29D5" w:rsidRPr="00CC29D5" w14:paraId="4C32A266" w14:textId="77777777" w:rsidTr="00AE09DB">
        <w:trPr>
          <w:trHeight w:val="440"/>
        </w:trPr>
        <w:tc>
          <w:tcPr>
            <w:tcW w:w="1344" w:type="dxa"/>
            <w:shd w:val="clear" w:color="auto" w:fill="auto"/>
            <w:vAlign w:val="center"/>
            <w:hideMark/>
          </w:tcPr>
          <w:p w14:paraId="6755D9B7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638E2E3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BS &gt; cTBS</w:t>
            </w:r>
          </w:p>
        </w:tc>
        <w:tc>
          <w:tcPr>
            <w:tcW w:w="1021" w:type="dxa"/>
          </w:tcPr>
          <w:p w14:paraId="608F49D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7411C6B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6900C7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5DEA9BA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0C61545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0CED7A2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0D74F1C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L-ICC</w:t>
            </w:r>
          </w:p>
          <w:p w14:paraId="5A6B580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631DA3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0316F30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2275C8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1B8C68F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74A4CD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716DE4D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1FF232A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298D08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228A2C4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  <w:p w14:paraId="29D2378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0A805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8F3CE0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54" w:type="dxa"/>
          </w:tcPr>
          <w:p w14:paraId="4C330D9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01</w:t>
            </w:r>
          </w:p>
          <w:p w14:paraId="5D9CA6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5DAA991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74C0D9B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256DBFD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  <w:p w14:paraId="7E664E8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35DFC20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11</w:t>
            </w:r>
          </w:p>
          <w:p w14:paraId="64233B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36AF20E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778E119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204689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  <w:p w14:paraId="4D1F83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4CF791C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509FC5D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1C74FD4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  <w:p w14:paraId="4F256D8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69E79AA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</w:t>
            </w:r>
          </w:p>
          <w:p w14:paraId="7523CA0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79099F6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15</w:t>
            </w:r>
          </w:p>
          <w:p w14:paraId="0135ACE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9</w:t>
            </w:r>
          </w:p>
          <w:p w14:paraId="0336FC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1</w:t>
            </w:r>
          </w:p>
          <w:p w14:paraId="6F7F9C2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</w:t>
            </w:r>
          </w:p>
          <w:p w14:paraId="0D96310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9</w:t>
            </w:r>
          </w:p>
          <w:p w14:paraId="55E30B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8</w:t>
            </w:r>
          </w:p>
          <w:p w14:paraId="022D6A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87</w:t>
            </w:r>
          </w:p>
          <w:p w14:paraId="2364B8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</w:t>
            </w:r>
          </w:p>
          <w:p w14:paraId="6A02A5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6</w:t>
            </w:r>
          </w:p>
          <w:p w14:paraId="0284BFF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</w:t>
            </w:r>
          </w:p>
          <w:p w14:paraId="39C4772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</w:t>
            </w:r>
          </w:p>
          <w:p w14:paraId="411C4E5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</w:t>
            </w:r>
          </w:p>
          <w:p w14:paraId="75F6466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  <w:p w14:paraId="03F7E5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</w:t>
            </w:r>
          </w:p>
          <w:p w14:paraId="5834608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C687DC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</w:t>
            </w:r>
          </w:p>
          <w:p w14:paraId="7FAE07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851" w:type="dxa"/>
          </w:tcPr>
          <w:p w14:paraId="526262A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88</w:t>
            </w:r>
          </w:p>
          <w:p w14:paraId="236ED66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</w:t>
            </w:r>
          </w:p>
          <w:p w14:paraId="6E247A1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086DDA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  <w:p w14:paraId="7960142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  <w:p w14:paraId="75F216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</w:t>
            </w:r>
          </w:p>
          <w:p w14:paraId="6359E44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40</w:t>
            </w:r>
          </w:p>
          <w:p w14:paraId="0A97DCB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  <w:p w14:paraId="7EFA95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6E45F4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0CB3DC2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</w:t>
            </w:r>
          </w:p>
          <w:p w14:paraId="6B126E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</w:t>
            </w:r>
          </w:p>
          <w:p w14:paraId="3D2FDC1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3</w:t>
            </w:r>
          </w:p>
          <w:p w14:paraId="701B79D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  <w:p w14:paraId="691DB68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  <w:p w14:paraId="33F0EE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</w:t>
            </w:r>
          </w:p>
          <w:p w14:paraId="3CFA95F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849" w:type="dxa"/>
          </w:tcPr>
          <w:p w14:paraId="745718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9</w:t>
            </w:r>
          </w:p>
          <w:p w14:paraId="4C5545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E615B2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7F375F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5201233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6</w:t>
            </w:r>
          </w:p>
          <w:p w14:paraId="10B13F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AD2DDF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9</w:t>
            </w:r>
          </w:p>
          <w:p w14:paraId="069A6D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6D7145E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2D9473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332016F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11E12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29BE02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7978C23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28BFBA5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5E5D10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  <w:p w14:paraId="3361DB9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CC29D5" w:rsidRPr="00CC29D5" w14:paraId="6221626A" w14:textId="77777777" w:rsidTr="00AE09DB">
        <w:trPr>
          <w:trHeight w:val="440"/>
        </w:trPr>
        <w:tc>
          <w:tcPr>
            <w:tcW w:w="1344" w:type="dxa"/>
            <w:shd w:val="clear" w:color="auto" w:fill="auto"/>
            <w:vAlign w:val="center"/>
            <w:hideMark/>
          </w:tcPr>
          <w:p w14:paraId="4D8CFBC5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Sham &gt; </w:t>
            </w: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TBS</w:t>
            </w:r>
            <w:proofErr w:type="spellEnd"/>
          </w:p>
          <w:p w14:paraId="34A390CE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1F6F952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AC76107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DE24A1F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7D426C7D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7848E0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1ED7DBD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5A18CF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04E69EA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1E61B62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2595BA3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7C1534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5479FA4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6682B0C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3EC4DDB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2179C4D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57822BE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37DAF9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66A9945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12AC27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7178AEB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s</w:t>
            </w:r>
          </w:p>
          <w:p w14:paraId="3DD385E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</w:tc>
        <w:tc>
          <w:tcPr>
            <w:tcW w:w="754" w:type="dxa"/>
          </w:tcPr>
          <w:p w14:paraId="76C516F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020F852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28733D3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8</w:t>
            </w:r>
          </w:p>
          <w:p w14:paraId="67FF8AD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517D7B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</w:t>
            </w:r>
          </w:p>
          <w:p w14:paraId="55E83BA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3</w:t>
            </w:r>
          </w:p>
          <w:p w14:paraId="49448F9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</w:t>
            </w:r>
          </w:p>
          <w:p w14:paraId="66466B1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1</w:t>
            </w:r>
          </w:p>
          <w:p w14:paraId="3687A1F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</w:t>
            </w:r>
          </w:p>
          <w:p w14:paraId="0C5D01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  <w:p w14:paraId="671CFDD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5E42B4F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4</w:t>
            </w:r>
          </w:p>
          <w:p w14:paraId="4025206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9</w:t>
            </w:r>
          </w:p>
          <w:p w14:paraId="6B57E90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  <w:p w14:paraId="269294F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6068C9C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  <w:p w14:paraId="2F11A42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51" w:type="dxa"/>
          </w:tcPr>
          <w:p w14:paraId="52D3ED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5</w:t>
            </w:r>
          </w:p>
          <w:p w14:paraId="27472B7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</w:t>
            </w:r>
          </w:p>
          <w:p w14:paraId="705C0E2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</w:t>
            </w:r>
          </w:p>
          <w:p w14:paraId="16990E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20</w:t>
            </w:r>
          </w:p>
          <w:p w14:paraId="08D2B2D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  <w:p w14:paraId="1622D99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33</w:t>
            </w:r>
          </w:p>
          <w:p w14:paraId="52022B4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3843303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29</w:t>
            </w:r>
          </w:p>
          <w:p w14:paraId="049C82C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  <w:p w14:paraId="035197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6C2F1FA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</w:t>
            </w:r>
          </w:p>
          <w:p w14:paraId="66DF704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92</w:t>
            </w:r>
          </w:p>
          <w:p w14:paraId="24E2BC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9</w:t>
            </w:r>
          </w:p>
          <w:p w14:paraId="296BB48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23FA37F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51413DF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4</w:t>
            </w:r>
          </w:p>
          <w:p w14:paraId="4EF415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8</w:t>
            </w:r>
          </w:p>
        </w:tc>
        <w:tc>
          <w:tcPr>
            <w:tcW w:w="851" w:type="dxa"/>
          </w:tcPr>
          <w:p w14:paraId="04EA0D1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2204342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  <w:p w14:paraId="165149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</w:t>
            </w:r>
          </w:p>
          <w:p w14:paraId="4783802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</w:t>
            </w:r>
          </w:p>
          <w:p w14:paraId="1AD94FD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</w:t>
            </w:r>
          </w:p>
          <w:p w14:paraId="1DD97B0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</w:t>
            </w:r>
          </w:p>
          <w:p w14:paraId="3B514F5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3</w:t>
            </w:r>
          </w:p>
          <w:p w14:paraId="395CFB3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  <w:p w14:paraId="3F1D71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</w:t>
            </w:r>
          </w:p>
          <w:p w14:paraId="6786C8E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</w:t>
            </w:r>
          </w:p>
          <w:p w14:paraId="38D717B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</w:t>
            </w:r>
          </w:p>
          <w:p w14:paraId="2EB4DB3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1</w:t>
            </w:r>
          </w:p>
          <w:p w14:paraId="6B4A6E6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5</w:t>
            </w:r>
          </w:p>
          <w:p w14:paraId="217A195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</w:t>
            </w:r>
          </w:p>
          <w:p w14:paraId="642B1A2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</w:t>
            </w:r>
          </w:p>
          <w:p w14:paraId="649784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4</w:t>
            </w:r>
          </w:p>
          <w:p w14:paraId="23D1EB2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49" w:type="dxa"/>
          </w:tcPr>
          <w:p w14:paraId="4738211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4F5995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3AD54A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2395B0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</w:t>
            </w:r>
          </w:p>
          <w:p w14:paraId="40AFB42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2F9F252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0760C24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2609DC5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635782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2F3A04D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5FD997F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39A76DA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67260C0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39A89ED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14E29BB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547B72E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  <w:p w14:paraId="1EF3B1B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05F614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4C6BE44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B44C0" w:rsidRPr="00CC29D5" w14:paraId="153B52B5" w14:textId="77777777" w:rsidTr="00AE09DB">
        <w:trPr>
          <w:trHeight w:val="440"/>
        </w:trPr>
        <w:tc>
          <w:tcPr>
            <w:tcW w:w="1344" w:type="dxa"/>
            <w:shd w:val="clear" w:color="auto" w:fill="auto"/>
            <w:vAlign w:val="center"/>
            <w:hideMark/>
          </w:tcPr>
          <w:p w14:paraId="35C9688E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BS</w:t>
            </w:r>
            <w:proofErr w:type="spellEnd"/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&gt; Sham</w:t>
            </w:r>
          </w:p>
          <w:p w14:paraId="0ABCE695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BE69130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75C949D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25BE0B07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  <w:p w14:paraId="06B9C3AB" w14:textId="77777777" w:rsidR="00AB44C0" w:rsidRPr="00CC29D5" w:rsidRDefault="00AB44C0" w:rsidP="00AE09D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21" w:type="dxa"/>
          </w:tcPr>
          <w:p w14:paraId="1F942C7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CC            </w:t>
            </w:r>
          </w:p>
          <w:p w14:paraId="127ADE0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OP</w:t>
            </w:r>
          </w:p>
          <w:p w14:paraId="0EA44B4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OP</w:t>
            </w:r>
          </w:p>
          <w:p w14:paraId="4FE86DA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SCC</w:t>
            </w:r>
          </w:p>
          <w:p w14:paraId="22C3ACD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SCC</w:t>
            </w:r>
          </w:p>
          <w:p w14:paraId="47CA494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ICC</w:t>
            </w:r>
          </w:p>
          <w:p w14:paraId="366B450D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ICC</w:t>
            </w:r>
          </w:p>
          <w:p w14:paraId="4C44C60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VN</w:t>
            </w:r>
          </w:p>
          <w:p w14:paraId="056E179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N</w:t>
            </w:r>
          </w:p>
          <w:p w14:paraId="6B8BF14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VN</w:t>
            </w:r>
          </w:p>
          <w:p w14:paraId="72B3AF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VN</w:t>
            </w:r>
          </w:p>
          <w:p w14:paraId="7269F78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CC</w:t>
            </w:r>
          </w:p>
          <w:p w14:paraId="664A828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CC</w:t>
            </w:r>
          </w:p>
          <w:p w14:paraId="537DAE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-LOCi</w:t>
            </w:r>
          </w:p>
          <w:p w14:paraId="179D9A8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i</w:t>
            </w:r>
          </w:p>
          <w:p w14:paraId="143E284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L-LOCs</w:t>
            </w:r>
          </w:p>
          <w:p w14:paraId="2F9CE41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-LOCs</w:t>
            </w:r>
          </w:p>
        </w:tc>
        <w:tc>
          <w:tcPr>
            <w:tcW w:w="754" w:type="dxa"/>
          </w:tcPr>
          <w:p w14:paraId="30E7498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01</w:t>
            </w:r>
          </w:p>
          <w:p w14:paraId="33FDA8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253411C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</w:t>
            </w:r>
          </w:p>
          <w:p w14:paraId="599ADC8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</w:t>
            </w:r>
          </w:p>
          <w:p w14:paraId="250A193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  <w:p w14:paraId="0F75BFA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  <w:p w14:paraId="334622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24A21D1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</w:t>
            </w:r>
          </w:p>
          <w:p w14:paraId="7A41B44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1</w:t>
            </w:r>
          </w:p>
          <w:p w14:paraId="45ADA38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  <w:p w14:paraId="3166E0E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2</w:t>
            </w:r>
          </w:p>
          <w:p w14:paraId="52CE277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2</w:t>
            </w:r>
          </w:p>
          <w:p w14:paraId="49CC4F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1</w:t>
            </w:r>
          </w:p>
          <w:p w14:paraId="3E10E57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7</w:t>
            </w:r>
          </w:p>
          <w:p w14:paraId="293FD54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  <w:p w14:paraId="10E5F6D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01</w:t>
            </w:r>
          </w:p>
          <w:p w14:paraId="613B34C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851" w:type="dxa"/>
          </w:tcPr>
          <w:p w14:paraId="37638EC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11</w:t>
            </w:r>
          </w:p>
          <w:p w14:paraId="0168564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3</w:t>
            </w:r>
          </w:p>
          <w:p w14:paraId="1AC1FB2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9</w:t>
            </w:r>
          </w:p>
          <w:p w14:paraId="1ECC73C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  <w:p w14:paraId="2481E37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3</w:t>
            </w:r>
          </w:p>
          <w:p w14:paraId="25FFD90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4</w:t>
            </w:r>
          </w:p>
          <w:p w14:paraId="6334E73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2</w:t>
            </w:r>
          </w:p>
          <w:p w14:paraId="7F974E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</w:t>
            </w:r>
          </w:p>
          <w:p w14:paraId="6AA9D17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15</w:t>
            </w:r>
          </w:p>
          <w:p w14:paraId="0FD4CE7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57</w:t>
            </w:r>
          </w:p>
          <w:p w14:paraId="7201931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14</w:t>
            </w:r>
          </w:p>
          <w:p w14:paraId="41745D0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4</w:t>
            </w:r>
          </w:p>
          <w:p w14:paraId="2821ABA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9</w:t>
            </w:r>
          </w:p>
          <w:p w14:paraId="2EC25AB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4</w:t>
            </w:r>
          </w:p>
          <w:p w14:paraId="711FEC4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</w:t>
            </w:r>
          </w:p>
          <w:p w14:paraId="70B88E60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-0.10</w:t>
            </w:r>
          </w:p>
          <w:p w14:paraId="733ADB67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851" w:type="dxa"/>
          </w:tcPr>
          <w:p w14:paraId="33FFF93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1</w:t>
            </w:r>
          </w:p>
          <w:p w14:paraId="7E08F4D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</w:t>
            </w:r>
          </w:p>
          <w:p w14:paraId="38A4F27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  <w:p w14:paraId="2AF6482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  <w:p w14:paraId="453AA4E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  <w:p w14:paraId="75D44C1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  <w:p w14:paraId="6C77EDF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</w:t>
            </w:r>
          </w:p>
          <w:p w14:paraId="4FF0EDE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2</w:t>
            </w:r>
          </w:p>
          <w:p w14:paraId="68E29FC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</w:t>
            </w:r>
          </w:p>
          <w:p w14:paraId="5918D40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  <w:p w14:paraId="288C2ED3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</w:t>
            </w:r>
          </w:p>
          <w:p w14:paraId="24ED134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6</w:t>
            </w:r>
          </w:p>
          <w:p w14:paraId="3609F8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6</w:t>
            </w:r>
          </w:p>
          <w:p w14:paraId="378AED7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</w:t>
            </w:r>
          </w:p>
          <w:p w14:paraId="67C5DA7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  <w:p w14:paraId="2C5A929F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2</w:t>
            </w:r>
          </w:p>
          <w:p w14:paraId="29B7A89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49" w:type="dxa"/>
          </w:tcPr>
          <w:p w14:paraId="05CC7A7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7</w:t>
            </w:r>
          </w:p>
          <w:p w14:paraId="1083ACA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2683790E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1CC7E7A1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3C0DC14A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</w:t>
            </w:r>
          </w:p>
          <w:p w14:paraId="76BCF764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  <w:p w14:paraId="4A6BAA6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  <w:p w14:paraId="1F75A4B6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7F3CABC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55973DC5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2629A33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</w:t>
            </w:r>
          </w:p>
          <w:p w14:paraId="2667E12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</w:t>
            </w:r>
          </w:p>
          <w:p w14:paraId="7A358362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</w:t>
            </w:r>
          </w:p>
          <w:p w14:paraId="71FE4E38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440BB1DB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  <w:p w14:paraId="0FB2ED9C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97</w:t>
            </w:r>
          </w:p>
          <w:p w14:paraId="5E524559" w14:textId="77777777" w:rsidR="00AB44C0" w:rsidRPr="00CC29D5" w:rsidRDefault="00AB44C0" w:rsidP="00AE09D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29D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</w:t>
            </w:r>
          </w:p>
        </w:tc>
      </w:tr>
    </w:tbl>
    <w:p w14:paraId="1FE0A865" w14:textId="77777777" w:rsidR="00AB44C0" w:rsidRPr="00CC29D5" w:rsidRDefault="00AB44C0" w:rsidP="00AB44C0">
      <w:pPr>
        <w:pBdr>
          <w:bottom w:val="single" w:sz="6" w:space="1" w:color="auto"/>
        </w:pBdr>
        <w:spacing w:line="480" w:lineRule="auto"/>
        <w:ind w:left="142"/>
        <w:rPr>
          <w:color w:val="000000" w:themeColor="text1"/>
          <w:sz w:val="22"/>
          <w:szCs w:val="22"/>
        </w:rPr>
      </w:pPr>
    </w:p>
    <w:p w14:paraId="08A8FED7" w14:textId="77777777" w:rsidR="00AB44C0" w:rsidRPr="00CC29D5" w:rsidRDefault="00AB44C0" w:rsidP="00AB44C0">
      <w:pPr>
        <w:spacing w:line="360" w:lineRule="auto"/>
        <w:rPr>
          <w:i/>
          <w:iCs/>
          <w:color w:val="000000" w:themeColor="text1"/>
          <w:sz w:val="22"/>
          <w:szCs w:val="22"/>
        </w:rPr>
      </w:pPr>
    </w:p>
    <w:p w14:paraId="564530E8" w14:textId="77777777" w:rsidR="00AB44C0" w:rsidRPr="00CC29D5" w:rsidRDefault="00AB44C0" w:rsidP="00AB44C0">
      <w:pPr>
        <w:spacing w:line="360" w:lineRule="auto"/>
        <w:rPr>
          <w:iCs/>
          <w:color w:val="000000" w:themeColor="text1"/>
          <w:sz w:val="20"/>
          <w:szCs w:val="20"/>
        </w:rPr>
      </w:pPr>
      <w:r w:rsidRPr="00CC29D5">
        <w:rPr>
          <w:i/>
          <w:iCs/>
          <w:color w:val="000000" w:themeColor="text1"/>
          <w:sz w:val="22"/>
          <w:szCs w:val="22"/>
        </w:rPr>
        <w:t>Note</w:t>
      </w:r>
      <w:r w:rsidRPr="00CC29D5">
        <w:rPr>
          <w:color w:val="000000" w:themeColor="text1"/>
          <w:sz w:val="22"/>
          <w:szCs w:val="22"/>
        </w:rPr>
        <w:t xml:space="preserve">. </w:t>
      </w:r>
      <w:r w:rsidRPr="00CC29D5">
        <w:rPr>
          <w:color w:val="000000" w:themeColor="text1"/>
          <w:sz w:val="20"/>
          <w:szCs w:val="20"/>
        </w:rPr>
        <w:t xml:space="preserve">For the full list of ROIs (and their acronyms) refer to Figure 2. The only significant connection between the stimulation site and L-SCC is highlighted in red. </w:t>
      </w:r>
      <w:r w:rsidRPr="00CC29D5">
        <w:rPr>
          <w:iCs/>
          <w:color w:val="000000" w:themeColor="text1"/>
          <w:sz w:val="20"/>
          <w:szCs w:val="20"/>
        </w:rPr>
        <w:t>p-unc = ROI-level uncorrected p values set at &lt; 0.05, p-FDR = ROI-level false discovery rate corrected p-value set at &lt; 0.05. Beta values represent the effect size based on Fisher-Z transformed correlation values.</w:t>
      </w:r>
    </w:p>
    <w:p w14:paraId="377213F7" w14:textId="77777777" w:rsidR="00AB44C0" w:rsidRPr="00CC29D5" w:rsidRDefault="00AB44C0" w:rsidP="00AB44C0">
      <w:pPr>
        <w:spacing w:line="480" w:lineRule="auto"/>
        <w:ind w:left="142"/>
        <w:rPr>
          <w:color w:val="000000" w:themeColor="text1"/>
          <w:sz w:val="22"/>
          <w:szCs w:val="22"/>
        </w:rPr>
      </w:pPr>
    </w:p>
    <w:bookmarkEnd w:id="0"/>
    <w:p w14:paraId="786BC3BD" w14:textId="77777777" w:rsidR="00B94100" w:rsidRPr="00CC29D5" w:rsidRDefault="00B94100">
      <w:pPr>
        <w:rPr>
          <w:color w:val="000000" w:themeColor="text1"/>
        </w:rPr>
      </w:pPr>
    </w:p>
    <w:sectPr w:rsidR="00B94100" w:rsidRPr="00CC29D5" w:rsidSect="00CC0796">
      <w:headerReference w:type="even" r:id="rId7"/>
      <w:headerReference w:type="default" r:id="rId8"/>
      <w:pgSz w:w="12240" w:h="15840"/>
      <w:pgMar w:top="1440" w:right="1440" w:bottom="1440" w:left="17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4D557" w14:textId="77777777" w:rsidR="00466C2B" w:rsidRDefault="00466C2B">
      <w:r>
        <w:separator/>
      </w:r>
    </w:p>
  </w:endnote>
  <w:endnote w:type="continuationSeparator" w:id="0">
    <w:p w14:paraId="351C6635" w14:textId="77777777" w:rsidR="00466C2B" w:rsidRDefault="00466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AB2AB" w14:textId="77777777" w:rsidR="00466C2B" w:rsidRDefault="00466C2B">
      <w:r>
        <w:separator/>
      </w:r>
    </w:p>
  </w:footnote>
  <w:footnote w:type="continuationSeparator" w:id="0">
    <w:p w14:paraId="255B151E" w14:textId="77777777" w:rsidR="00466C2B" w:rsidRDefault="00466C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3C9AF" w14:textId="77777777" w:rsidR="001F2E0D" w:rsidRDefault="006F242C">
    <w:pPr>
      <w:pStyle w:val="Header"/>
      <w:framePr w:wrap="none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 PAGE </w:instrText>
    </w:r>
    <w:r>
      <w:rPr>
        <w:rStyle w:val="PageNumber"/>
        <w:rFonts w:eastAsiaTheme="majorEastAsia"/>
      </w:rPr>
      <w:fldChar w:fldCharType="end"/>
    </w:r>
  </w:p>
  <w:p w14:paraId="1F3D2A06" w14:textId="77777777" w:rsidR="001F2E0D" w:rsidRDefault="00466C2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eastAsiaTheme="majorEastAsia"/>
      </w:rPr>
      <w:id w:val="-13345995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8C2E67" w14:textId="77777777" w:rsidR="001F2E0D" w:rsidRDefault="006F242C">
        <w:pPr>
          <w:pStyle w:val="Head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BDD2552" w14:textId="77777777" w:rsidR="001F2E0D" w:rsidRDefault="006F242C">
    <w:pPr>
      <w:pStyle w:val="Header"/>
      <w:ind w:right="360"/>
    </w:pPr>
    <w:r>
      <w:t>Effects of TBS on functional connectivity</w:t>
    </w:r>
  </w:p>
  <w:p w14:paraId="7DED9706" w14:textId="77777777" w:rsidR="001F2E0D" w:rsidRDefault="00466C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60741"/>
    <w:multiLevelType w:val="hybridMultilevel"/>
    <w:tmpl w:val="AB46228E"/>
    <w:lvl w:ilvl="0" w:tplc="08445A9C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8E4670"/>
    <w:multiLevelType w:val="multilevel"/>
    <w:tmpl w:val="04CC42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isLgl/>
      <w:lvlText w:val="%1.%2"/>
      <w:lvlJc w:val="left"/>
      <w:pPr>
        <w:ind w:left="786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BEA5E20"/>
    <w:multiLevelType w:val="hybridMultilevel"/>
    <w:tmpl w:val="00BA60EA"/>
    <w:lvl w:ilvl="0" w:tplc="AC329B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E5794"/>
    <w:multiLevelType w:val="hybridMultilevel"/>
    <w:tmpl w:val="DBA27908"/>
    <w:lvl w:ilvl="0" w:tplc="B1A241D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BF05FB"/>
    <w:multiLevelType w:val="multilevel"/>
    <w:tmpl w:val="8872F6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613360D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735033D"/>
    <w:multiLevelType w:val="hybridMultilevel"/>
    <w:tmpl w:val="5DF6294E"/>
    <w:lvl w:ilvl="0" w:tplc="34FAD24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2231EF"/>
    <w:multiLevelType w:val="hybridMultilevel"/>
    <w:tmpl w:val="D53CE2CE"/>
    <w:lvl w:ilvl="0" w:tplc="6A02302E">
      <w:start w:val="5"/>
      <w:numFmt w:val="decimal"/>
      <w:lvlText w:val="%1."/>
      <w:lvlJc w:val="left"/>
      <w:pPr>
        <w:ind w:left="709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7FC33D2D"/>
    <w:multiLevelType w:val="multilevel"/>
    <w:tmpl w:val="D6F290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2"/>
  </w:num>
  <w:num w:numId="5">
    <w:abstractNumId w:val="0"/>
  </w:num>
  <w:num w:numId="6">
    <w:abstractNumId w:val="4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4C0"/>
    <w:rsid w:val="002E2D26"/>
    <w:rsid w:val="00317811"/>
    <w:rsid w:val="003E0911"/>
    <w:rsid w:val="00466C2B"/>
    <w:rsid w:val="006052D8"/>
    <w:rsid w:val="006F242C"/>
    <w:rsid w:val="00AB44C0"/>
    <w:rsid w:val="00B94100"/>
    <w:rsid w:val="00C33105"/>
    <w:rsid w:val="00C57AEC"/>
    <w:rsid w:val="00CC0796"/>
    <w:rsid w:val="00CC29D5"/>
    <w:rsid w:val="00E121FA"/>
    <w:rsid w:val="00E91422"/>
    <w:rsid w:val="00EB55AD"/>
    <w:rsid w:val="00F3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28965"/>
  <w15:chartTrackingRefBased/>
  <w15:docId w15:val="{5C0BC0D9-1DD8-3741-9B56-311A31D7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4C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4C0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4C0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44C0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4C0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4C0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4C0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4C0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4C0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4C0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4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44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44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4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4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4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4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4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4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AB44C0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B44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4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B44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4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B44C0"/>
  </w:style>
  <w:style w:type="character" w:styleId="LineNumber">
    <w:name w:val="line number"/>
    <w:basedOn w:val="DefaultParagraphFont"/>
    <w:uiPriority w:val="99"/>
    <w:semiHidden/>
    <w:unhideWhenUsed/>
    <w:rsid w:val="00AB44C0"/>
  </w:style>
  <w:style w:type="paragraph" w:customStyle="1" w:styleId="mb15">
    <w:name w:val="mb15"/>
    <w:basedOn w:val="Normal"/>
    <w:rsid w:val="00AB44C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B44C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B44C0"/>
  </w:style>
  <w:style w:type="paragraph" w:customStyle="1" w:styleId="mb0">
    <w:name w:val="mb0"/>
    <w:basedOn w:val="Normal"/>
    <w:rsid w:val="00AB44C0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AB44C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B44C0"/>
  </w:style>
  <w:style w:type="character" w:customStyle="1" w:styleId="eop">
    <w:name w:val="eop"/>
    <w:basedOn w:val="DefaultParagraphFont"/>
    <w:rsid w:val="00AB44C0"/>
  </w:style>
  <w:style w:type="paragraph" w:styleId="ListParagraph">
    <w:name w:val="List Paragraph"/>
    <w:basedOn w:val="Normal"/>
    <w:uiPriority w:val="34"/>
    <w:qFormat/>
    <w:rsid w:val="00AB44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4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4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4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B44C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B44C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B44C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B44C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44C0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AB44C0"/>
  </w:style>
  <w:style w:type="character" w:customStyle="1" w:styleId="ref-journal">
    <w:name w:val="ref-journal"/>
    <w:basedOn w:val="DefaultParagraphFont"/>
    <w:rsid w:val="00AB44C0"/>
  </w:style>
  <w:style w:type="character" w:customStyle="1" w:styleId="ref-vol">
    <w:name w:val="ref-vol"/>
    <w:basedOn w:val="DefaultParagraphFont"/>
    <w:rsid w:val="00AB44C0"/>
  </w:style>
  <w:style w:type="paragraph" w:styleId="BalloonText">
    <w:name w:val="Balloon Text"/>
    <w:basedOn w:val="Normal"/>
    <w:link w:val="BalloonTextChar"/>
    <w:uiPriority w:val="99"/>
    <w:semiHidden/>
    <w:unhideWhenUsed/>
    <w:rsid w:val="00AB44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C0"/>
    <w:rPr>
      <w:rFonts w:ascii="Times New Roman" w:eastAsia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AB44C0"/>
    <w:pPr>
      <w:spacing w:before="100" w:beforeAutospacing="1" w:after="100" w:afterAutospacing="1"/>
    </w:pPr>
  </w:style>
  <w:style w:type="character" w:customStyle="1" w:styleId="z3988">
    <w:name w:val="z3988"/>
    <w:basedOn w:val="DefaultParagraphFont"/>
    <w:rsid w:val="00AB44C0"/>
  </w:style>
  <w:style w:type="paragraph" w:styleId="Bibliography">
    <w:name w:val="Bibliography"/>
    <w:basedOn w:val="Normal"/>
    <w:next w:val="Normal"/>
    <w:uiPriority w:val="37"/>
    <w:unhideWhenUsed/>
    <w:rsid w:val="00AB44C0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44</Words>
  <Characters>6523</Characters>
  <Application>Microsoft Office Word</Application>
  <DocSecurity>0</DocSecurity>
  <Lines>54</Lines>
  <Paragraphs>15</Paragraphs>
  <ScaleCrop>false</ScaleCrop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Cohan</dc:creator>
  <cp:keywords/>
  <dc:description/>
  <cp:lastModifiedBy>Velagapudi, Kavitha -</cp:lastModifiedBy>
  <cp:revision>5</cp:revision>
  <dcterms:created xsi:type="dcterms:W3CDTF">2022-09-05T13:26:00Z</dcterms:created>
  <dcterms:modified xsi:type="dcterms:W3CDTF">2023-03-21T15:29:00Z</dcterms:modified>
</cp:coreProperties>
</file>